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7D13" w:rsidRPr="006D7D13" w:rsidRDefault="005964A6" w:rsidP="00203D5A">
      <w:pPr>
        <w:spacing w:after="120"/>
        <w:ind w:right="567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F673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BF673B" w:rsidRPr="00BF673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F3AE2" w:rsidRPr="008F3A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54993" w:rsidRPr="00BF67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mmary of the </w:t>
      </w:r>
      <w:r w:rsidR="00D16537">
        <w:rPr>
          <w:rFonts w:ascii="Times New Roman" w:hAnsi="Times New Roman" w:cs="Times New Roman"/>
          <w:b/>
          <w:sz w:val="24"/>
          <w:szCs w:val="24"/>
          <w:lang w:val="en-US"/>
        </w:rPr>
        <w:t>Ca</w:t>
      </w:r>
      <w:r w:rsidR="00D16537" w:rsidRPr="00D16537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+</w:t>
      </w:r>
      <w:r w:rsidR="00D1653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piking responses </w:t>
      </w:r>
      <w:r w:rsidR="006D7D13" w:rsidRPr="00BF67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 each treatment </w:t>
      </w:r>
      <w:r w:rsidR="006D7D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cluding the </w:t>
      </w:r>
      <w:r w:rsidR="00254993" w:rsidRPr="00BF673B">
        <w:rPr>
          <w:rFonts w:ascii="Times New Roman" w:hAnsi="Times New Roman" w:cs="Times New Roman"/>
          <w:b/>
          <w:sz w:val="24"/>
          <w:szCs w:val="24"/>
          <w:lang w:val="en-US"/>
        </w:rPr>
        <w:t>nu</w:t>
      </w:r>
      <w:r w:rsidR="00BF673B" w:rsidRPr="00BF673B">
        <w:rPr>
          <w:rFonts w:ascii="Times New Roman" w:hAnsi="Times New Roman" w:cs="Times New Roman"/>
          <w:b/>
          <w:sz w:val="24"/>
          <w:szCs w:val="24"/>
          <w:lang w:val="en-US"/>
        </w:rPr>
        <w:t>mber of independent roots</w:t>
      </w:r>
      <w:r w:rsidR="001526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</w:t>
      </w:r>
      <w:r w:rsidR="00254993" w:rsidRPr="00BF67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1653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="00254993" w:rsidRPr="00BF673B">
        <w:rPr>
          <w:rFonts w:ascii="Times New Roman" w:hAnsi="Times New Roman" w:cs="Times New Roman"/>
          <w:b/>
          <w:sz w:val="24"/>
          <w:szCs w:val="24"/>
          <w:lang w:val="en-US"/>
        </w:rPr>
        <w:t>number of cells observed.</w:t>
      </w:r>
      <w:r w:rsidR="00BF673B" w:rsidRPr="00BF67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1B23E4" w:rsidRPr="00413DD7" w:rsidRDefault="00475927" w:rsidP="00203D5A">
      <w:pPr>
        <w:ind w:right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203D5A">
        <w:rPr>
          <w:rFonts w:ascii="Times New Roman" w:hAnsi="Times New Roman" w:cs="Times New Roman"/>
          <w:sz w:val="24"/>
          <w:szCs w:val="24"/>
          <w:lang w:val="en-US"/>
        </w:rPr>
        <w:t xml:space="preserve">For each </w:t>
      </w:r>
      <w:r w:rsidR="00985F79">
        <w:rPr>
          <w:rFonts w:ascii="Times New Roman" w:hAnsi="Times New Roman" w:cs="Times New Roman"/>
          <w:sz w:val="24"/>
          <w:szCs w:val="24"/>
          <w:lang w:val="en-US"/>
        </w:rPr>
        <w:t xml:space="preserve">treatment, cells </w:t>
      </w:r>
      <w:proofErr w:type="gramStart"/>
      <w:r w:rsidR="00985F79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203D5A">
        <w:rPr>
          <w:rFonts w:ascii="Times New Roman" w:hAnsi="Times New Roman" w:cs="Times New Roman"/>
          <w:sz w:val="24"/>
          <w:szCs w:val="24"/>
          <w:lang w:val="en-US"/>
        </w:rPr>
        <w:t xml:space="preserve"> assigned</w:t>
      </w:r>
      <w:proofErr w:type="gramEnd"/>
      <w:r w:rsidR="00203D5A">
        <w:rPr>
          <w:rFonts w:ascii="Times New Roman" w:hAnsi="Times New Roman" w:cs="Times New Roman"/>
          <w:sz w:val="24"/>
          <w:szCs w:val="24"/>
          <w:lang w:val="en-US"/>
        </w:rPr>
        <w:t xml:space="preserve"> to one of the three categories presented in</w:t>
      </w:r>
      <w:r w:rsidR="00D16537">
        <w:rPr>
          <w:rFonts w:ascii="Times New Roman" w:hAnsi="Times New Roman" w:cs="Times New Roman"/>
          <w:sz w:val="24"/>
          <w:szCs w:val="24"/>
          <w:lang w:val="en-US"/>
        </w:rPr>
        <w:t xml:space="preserve"> histogram format in Figure 4 (non-responding cells, cells</w:t>
      </w:r>
      <w:r w:rsidR="00203D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5F79">
        <w:rPr>
          <w:rFonts w:ascii="Times New Roman" w:hAnsi="Times New Roman" w:cs="Times New Roman"/>
          <w:sz w:val="24"/>
          <w:szCs w:val="24"/>
          <w:lang w:val="en-US"/>
        </w:rPr>
        <w:t>with 1-2 spikes/</w:t>
      </w:r>
      <w:r w:rsidR="00203D5A">
        <w:rPr>
          <w:rFonts w:ascii="Times New Roman" w:hAnsi="Times New Roman" w:cs="Times New Roman"/>
          <w:sz w:val="24"/>
          <w:szCs w:val="24"/>
          <w:lang w:val="en-US"/>
        </w:rPr>
        <w:t>20 min</w:t>
      </w:r>
      <w:r w:rsidR="00985F7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D16537">
        <w:rPr>
          <w:rFonts w:ascii="Times New Roman" w:hAnsi="Times New Roman" w:cs="Times New Roman"/>
          <w:sz w:val="24"/>
          <w:szCs w:val="24"/>
          <w:lang w:val="en-US"/>
        </w:rPr>
        <w:t>cells</w:t>
      </w:r>
      <w:r w:rsidR="00985F79">
        <w:rPr>
          <w:rFonts w:ascii="Times New Roman" w:hAnsi="Times New Roman" w:cs="Times New Roman"/>
          <w:sz w:val="24"/>
          <w:szCs w:val="24"/>
          <w:lang w:val="en-US"/>
        </w:rPr>
        <w:t xml:space="preserve"> with more than 2 spikes/20 min). </w:t>
      </w:r>
      <w:r w:rsidR="009B7549" w:rsidRPr="009B7549">
        <w:rPr>
          <w:rFonts w:ascii="Times New Roman" w:hAnsi="Times New Roman" w:cs="Times New Roman"/>
          <w:sz w:val="24"/>
          <w:szCs w:val="24"/>
          <w:lang w:val="en-US"/>
        </w:rPr>
        <w:t xml:space="preserve">Note </w:t>
      </w:r>
      <w:r w:rsidR="00413DD7">
        <w:rPr>
          <w:rFonts w:ascii="Times New Roman" w:hAnsi="Times New Roman" w:cs="Times New Roman"/>
          <w:sz w:val="24"/>
          <w:szCs w:val="24"/>
          <w:lang w:val="en-US"/>
        </w:rPr>
        <w:t>that</w:t>
      </w:r>
      <w:r w:rsidR="00985F79">
        <w:rPr>
          <w:rFonts w:ascii="Times New Roman" w:hAnsi="Times New Roman" w:cs="Times New Roman"/>
          <w:sz w:val="24"/>
          <w:szCs w:val="24"/>
          <w:lang w:val="en-US"/>
        </w:rPr>
        <w:t>, in the case of CO4 treatment,</w:t>
      </w:r>
      <w:r w:rsidR="00D16537">
        <w:rPr>
          <w:rFonts w:ascii="Times New Roman" w:hAnsi="Times New Roman" w:cs="Times New Roman"/>
          <w:sz w:val="24"/>
          <w:szCs w:val="24"/>
          <w:lang w:val="en-US"/>
        </w:rPr>
        <w:t xml:space="preserve"> the numbers</w:t>
      </w:r>
      <w:r w:rsidR="00413DD7">
        <w:rPr>
          <w:rFonts w:ascii="Times New Roman" w:hAnsi="Times New Roman" w:cs="Times New Roman"/>
          <w:sz w:val="24"/>
          <w:szCs w:val="24"/>
          <w:lang w:val="en-US"/>
        </w:rPr>
        <w:t xml:space="preserve"> in brackets </w:t>
      </w:r>
      <w:r w:rsidR="00D16537">
        <w:rPr>
          <w:rFonts w:ascii="Times New Roman" w:hAnsi="Times New Roman" w:cs="Times New Roman"/>
          <w:sz w:val="24"/>
          <w:szCs w:val="24"/>
          <w:lang w:val="en-US"/>
        </w:rPr>
        <w:t>refer to the roots/cells treated with CO4 in the presence of acetonitrile (0.005% for 10</w:t>
      </w:r>
      <w:r w:rsidR="00D16537" w:rsidRPr="001526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8</w:t>
      </w:r>
      <w:r w:rsidR="00D16537">
        <w:rPr>
          <w:rFonts w:ascii="Times New Roman" w:hAnsi="Times New Roman" w:cs="Times New Roman"/>
          <w:sz w:val="24"/>
          <w:szCs w:val="24"/>
          <w:lang w:val="en-US"/>
        </w:rPr>
        <w:t xml:space="preserve"> M CO4 and 0.5% for 10</w:t>
      </w:r>
      <w:r w:rsidR="00D16537" w:rsidRPr="001526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6</w:t>
      </w:r>
      <w:r w:rsidR="00D16537">
        <w:rPr>
          <w:rFonts w:ascii="Times New Roman" w:hAnsi="Times New Roman" w:cs="Times New Roman"/>
          <w:sz w:val="24"/>
          <w:szCs w:val="24"/>
          <w:lang w:val="en-US"/>
        </w:rPr>
        <w:t xml:space="preserve"> M CO4; see Materials &amp; Methods) and </w:t>
      </w:r>
      <w:r w:rsidR="00985F79">
        <w:rPr>
          <w:rFonts w:ascii="Times New Roman" w:hAnsi="Times New Roman" w:cs="Times New Roman"/>
          <w:sz w:val="24"/>
          <w:szCs w:val="24"/>
          <w:lang w:val="en-US"/>
        </w:rPr>
        <w:t xml:space="preserve">correspond to the cells assigned to the </w:t>
      </w:r>
      <w:r w:rsidR="00D16537">
        <w:rPr>
          <w:rFonts w:ascii="Times New Roman" w:hAnsi="Times New Roman" w:cs="Times New Roman"/>
          <w:sz w:val="24"/>
          <w:szCs w:val="24"/>
          <w:lang w:val="en-US"/>
        </w:rPr>
        <w:t xml:space="preserve">three </w:t>
      </w:r>
      <w:r w:rsidR="00985F79">
        <w:rPr>
          <w:rFonts w:ascii="Times New Roman" w:hAnsi="Times New Roman" w:cs="Times New Roman"/>
          <w:sz w:val="24"/>
          <w:szCs w:val="24"/>
          <w:lang w:val="en-US"/>
        </w:rPr>
        <w:t>spiking categories</w:t>
      </w:r>
      <w:r w:rsidR="00413DD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13DD7" w:rsidRPr="00413D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413DD7" w:rsidRPr="00413DD7">
        <w:rPr>
          <w:rFonts w:ascii="Times New Roman" w:hAnsi="Times New Roman" w:cs="Times New Roman"/>
          <w:sz w:val="24"/>
          <w:szCs w:val="24"/>
          <w:lang w:val="en-US"/>
        </w:rPr>
        <w:t>Atr</w:t>
      </w:r>
      <w:proofErr w:type="spellEnd"/>
      <w:r w:rsidR="00413DD7" w:rsidRPr="00413DD7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="00413DD7" w:rsidRPr="00413DD7">
        <w:rPr>
          <w:rFonts w:ascii="Times New Roman" w:hAnsi="Times New Roman" w:cs="Times New Roman"/>
          <w:sz w:val="24"/>
          <w:szCs w:val="24"/>
          <w:lang w:val="en-US"/>
        </w:rPr>
        <w:t>atrichoblast</w:t>
      </w:r>
      <w:proofErr w:type="spellEnd"/>
      <w:r w:rsidR="00413DD7" w:rsidRPr="00413DD7">
        <w:rPr>
          <w:rFonts w:ascii="Times New Roman" w:hAnsi="Times New Roman" w:cs="Times New Roman"/>
          <w:sz w:val="24"/>
          <w:szCs w:val="24"/>
          <w:lang w:val="en-US"/>
        </w:rPr>
        <w:t>; RH = root hair.</w:t>
      </w:r>
    </w:p>
    <w:tbl>
      <w:tblPr>
        <w:tblStyle w:val="Grilledutableau"/>
        <w:tblW w:w="96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24"/>
        <w:gridCol w:w="236"/>
        <w:gridCol w:w="236"/>
        <w:gridCol w:w="236"/>
        <w:gridCol w:w="236"/>
      </w:tblGrid>
      <w:tr w:rsidR="00D32566" w:rsidRPr="003C03BE" w:rsidTr="009540DF">
        <w:trPr>
          <w:trHeight w:val="9758"/>
        </w:trPr>
        <w:tc>
          <w:tcPr>
            <w:tcW w:w="8724" w:type="dxa"/>
            <w:tcBorders>
              <w:bottom w:val="single" w:sz="4" w:space="0" w:color="auto"/>
            </w:tcBorders>
          </w:tcPr>
          <w:tbl>
            <w:tblPr>
              <w:tblStyle w:val="Grilledutableau"/>
              <w:tblW w:w="924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155"/>
              <w:gridCol w:w="1276"/>
              <w:gridCol w:w="577"/>
              <w:gridCol w:w="236"/>
              <w:gridCol w:w="185"/>
              <w:gridCol w:w="1412"/>
              <w:gridCol w:w="3402"/>
            </w:tblGrid>
            <w:tr w:rsidR="00B9157E" w:rsidRPr="005173D5" w:rsidTr="005173D5">
              <w:trPr>
                <w:trHeight w:val="970"/>
              </w:trPr>
              <w:tc>
                <w:tcPr>
                  <w:tcW w:w="2155" w:type="dxa"/>
                  <w:tcBorders>
                    <w:bottom w:val="single" w:sz="4" w:space="0" w:color="auto"/>
                  </w:tcBorders>
                </w:tcPr>
                <w:p w:rsidR="00B9157E" w:rsidRPr="00D30867" w:rsidRDefault="00B9157E" w:rsidP="00EF2976">
                  <w:pPr>
                    <w:spacing w:before="240"/>
                    <w:rPr>
                      <w:rFonts w:ascii="Times New Roman" w:hAnsi="Times New Roman" w:cs="Times New Roman"/>
                      <w:b/>
                      <w:sz w:val="28"/>
                      <w:szCs w:val="2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i/>
                      <w:sz w:val="28"/>
                      <w:szCs w:val="28"/>
                      <w:lang w:val="en-US"/>
                    </w:rPr>
                    <w:t xml:space="preserve">  </w:t>
                  </w:r>
                  <w:r w:rsidR="00EF2976">
                    <w:rPr>
                      <w:rFonts w:ascii="Times New Roman" w:hAnsi="Times New Roman" w:cs="Times New Roman"/>
                      <w:b/>
                      <w:i/>
                      <w:sz w:val="28"/>
                      <w:szCs w:val="28"/>
                      <w:lang w:val="en-US"/>
                    </w:rPr>
                    <w:t xml:space="preserve"> </w:t>
                  </w:r>
                  <w:r w:rsidRPr="00D30867">
                    <w:rPr>
                      <w:rFonts w:ascii="Times New Roman" w:hAnsi="Times New Roman" w:cs="Times New Roman"/>
                      <w:b/>
                      <w:i/>
                      <w:sz w:val="28"/>
                      <w:szCs w:val="28"/>
                      <w:lang w:val="en-US"/>
                    </w:rPr>
                    <w:t xml:space="preserve">C. </w:t>
                  </w:r>
                  <w:proofErr w:type="spellStart"/>
                  <w:r w:rsidRPr="00D30867">
                    <w:rPr>
                      <w:rFonts w:ascii="Times New Roman" w:hAnsi="Times New Roman" w:cs="Times New Roman"/>
                      <w:b/>
                      <w:i/>
                      <w:sz w:val="28"/>
                      <w:szCs w:val="28"/>
                      <w:lang w:val="en-US"/>
                    </w:rPr>
                    <w:t>glauca</w:t>
                  </w:r>
                  <w:proofErr w:type="spellEnd"/>
                </w:p>
              </w:tc>
              <w:tc>
                <w:tcPr>
                  <w:tcW w:w="1276" w:type="dxa"/>
                  <w:tcBorders>
                    <w:bottom w:val="single" w:sz="4" w:space="0" w:color="auto"/>
                  </w:tcBorders>
                </w:tcPr>
                <w:p w:rsidR="00B9157E" w:rsidRPr="00D30867" w:rsidRDefault="00B9157E" w:rsidP="00EF2976">
                  <w:pPr>
                    <w:spacing w:line="280" w:lineRule="exact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D30867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Epidermal </w:t>
                  </w:r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                       </w:t>
                  </w:r>
                  <w:r w:rsidRPr="00D30867">
                    <w:rPr>
                      <w:rFonts w:ascii="Times New Roman" w:hAnsi="Times New Roman" w:cs="Times New Roman"/>
                      <w:b/>
                      <w:lang w:val="en-US"/>
                    </w:rPr>
                    <w:br/>
                    <w:t xml:space="preserve"> </w:t>
                  </w:r>
                  <w:r w:rsidR="009540DF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</w:t>
                  </w:r>
                  <w:r w:rsidRPr="00D30867">
                    <w:rPr>
                      <w:rFonts w:ascii="Times New Roman" w:hAnsi="Times New Roman" w:cs="Times New Roman"/>
                      <w:b/>
                      <w:lang w:val="en-US"/>
                    </w:rPr>
                    <w:t>cell type</w:t>
                  </w:r>
                </w:p>
              </w:tc>
              <w:tc>
                <w:tcPr>
                  <w:tcW w:w="998" w:type="dxa"/>
                  <w:gridSpan w:val="3"/>
                  <w:tcBorders>
                    <w:bottom w:val="single" w:sz="4" w:space="0" w:color="auto"/>
                  </w:tcBorders>
                </w:tcPr>
                <w:p w:rsidR="00B9157E" w:rsidRPr="00D30867" w:rsidRDefault="009540DF" w:rsidP="00EF2976">
                  <w:pPr>
                    <w:spacing w:line="280" w:lineRule="exact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</w:t>
                  </w:r>
                  <w:r w:rsidR="005173D5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</w:t>
                  </w:r>
                  <w:r w:rsidR="00B9157E">
                    <w:rPr>
                      <w:rFonts w:ascii="Times New Roman" w:hAnsi="Times New Roman" w:cs="Times New Roman"/>
                      <w:b/>
                      <w:lang w:val="en-US"/>
                    </w:rPr>
                    <w:t>N</w:t>
                  </w:r>
                  <w:r w:rsidR="00B9157E" w:rsidRPr="00AF548B">
                    <w:rPr>
                      <w:rFonts w:ascii="Times New Roman" w:hAnsi="Times New Roman" w:cs="Times New Roman"/>
                      <w:b/>
                      <w:vertAlign w:val="superscript"/>
                      <w:lang w:val="en-US"/>
                    </w:rPr>
                    <w:t>o</w:t>
                  </w:r>
                  <w:r w:rsidR="00B9157E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</w:t>
                  </w:r>
                  <w:r w:rsidR="00B9157E" w:rsidRPr="00D30867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of </w:t>
                  </w:r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br/>
                    <w:t xml:space="preserve"> </w:t>
                  </w:r>
                  <w:r w:rsidR="005173D5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</w:t>
                  </w:r>
                  <w:r w:rsidR="00B9157E" w:rsidRPr="00D30867">
                    <w:rPr>
                      <w:rFonts w:ascii="Times New Roman" w:hAnsi="Times New Roman" w:cs="Times New Roman"/>
                      <w:b/>
                      <w:lang w:val="en-US"/>
                    </w:rPr>
                    <w:t>roots</w:t>
                  </w:r>
                  <w:r w:rsidR="00B9157E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       </w:t>
                  </w:r>
                </w:p>
              </w:tc>
              <w:tc>
                <w:tcPr>
                  <w:tcW w:w="1412" w:type="dxa"/>
                  <w:tcBorders>
                    <w:bottom w:val="single" w:sz="4" w:space="0" w:color="auto"/>
                  </w:tcBorders>
                </w:tcPr>
                <w:p w:rsidR="00B9157E" w:rsidRPr="00D30867" w:rsidRDefault="005F1009" w:rsidP="00EF2976">
                  <w:pPr>
                    <w:spacing w:line="280" w:lineRule="exact"/>
                    <w:jc w:val="center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t>N</w:t>
                  </w:r>
                  <w:r w:rsidRPr="005F1009">
                    <w:rPr>
                      <w:rFonts w:ascii="Times New Roman" w:hAnsi="Times New Roman" w:cs="Times New Roman"/>
                      <w:b/>
                      <w:vertAlign w:val="superscript"/>
                      <w:lang w:val="en-US"/>
                    </w:rPr>
                    <w:t>o</w:t>
                  </w:r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of cells examined</w:t>
                  </w:r>
                </w:p>
              </w:tc>
              <w:tc>
                <w:tcPr>
                  <w:tcW w:w="3402" w:type="dxa"/>
                  <w:tcBorders>
                    <w:bottom w:val="single" w:sz="4" w:space="0" w:color="auto"/>
                  </w:tcBorders>
                </w:tcPr>
                <w:p w:rsidR="00B9157E" w:rsidRPr="00E4465A" w:rsidRDefault="00475927" w:rsidP="00C34D92">
                  <w:pPr>
                    <w:spacing w:line="300" w:lineRule="exact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 </w:t>
                  </w:r>
                  <w:r w:rsidR="009540DF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 </w:t>
                  </w:r>
                  <w:r w:rsidR="00EC76DF">
                    <w:rPr>
                      <w:rFonts w:ascii="Times New Roman" w:hAnsi="Times New Roman" w:cs="Times New Roman"/>
                      <w:b/>
                      <w:lang w:val="en-US"/>
                    </w:rPr>
                    <w:t>N</w:t>
                  </w:r>
                  <w:r w:rsidR="00EC76DF" w:rsidRPr="005F1009">
                    <w:rPr>
                      <w:rFonts w:ascii="Times New Roman" w:hAnsi="Times New Roman" w:cs="Times New Roman"/>
                      <w:b/>
                      <w:vertAlign w:val="superscript"/>
                      <w:lang w:val="en-US"/>
                    </w:rPr>
                    <w:t>o</w:t>
                  </w:r>
                  <w:r w:rsidR="00EC76DF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of cells </w:t>
                  </w:r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t>per</w:t>
                  </w:r>
                  <w:r w:rsidR="00EC76DF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</w:t>
                  </w:r>
                  <w:r w:rsidR="005F1009">
                    <w:rPr>
                      <w:rFonts w:ascii="Times New Roman" w:hAnsi="Times New Roman" w:cs="Times New Roman"/>
                      <w:b/>
                      <w:lang w:val="en-US"/>
                    </w:rPr>
                    <w:t>s</w:t>
                  </w:r>
                  <w:r w:rsidR="00B9157E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piking </w:t>
                  </w:r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br/>
                    <w:t xml:space="preserve">   </w:t>
                  </w:r>
                  <w:r w:rsidR="009540DF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</w:t>
                  </w:r>
                  <w:r w:rsidR="00EC76DF">
                    <w:rPr>
                      <w:rFonts w:ascii="Times New Roman" w:hAnsi="Times New Roman" w:cs="Times New Roman"/>
                      <w:b/>
                      <w:lang w:val="en-US"/>
                    </w:rPr>
                    <w:t>category (see Fig. 4)</w:t>
                  </w:r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t>*</w:t>
                  </w:r>
                  <w:r w:rsidR="00EC76DF">
                    <w:rPr>
                      <w:rFonts w:ascii="Times New Roman" w:hAnsi="Times New Roman" w:cs="Times New Roman"/>
                      <w:b/>
                      <w:lang w:val="en-US"/>
                    </w:rPr>
                    <w:br/>
                  </w:r>
                  <w:r w:rsidR="005173D5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 xml:space="preserve">       </w:t>
                  </w:r>
                  <w:r w:rsidR="00B9157E" w:rsidRPr="00C34D92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 xml:space="preserve">0     </w:t>
                  </w:r>
                  <w:r w:rsidR="00EF2976" w:rsidRPr="00C34D92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 xml:space="preserve">  </w:t>
                  </w:r>
                  <w:r w:rsidR="00B9157E" w:rsidRPr="00C34D92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 xml:space="preserve"> 1-2   </w:t>
                  </w:r>
                  <w:r w:rsidR="00EF2976" w:rsidRPr="00C34D92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 xml:space="preserve">  </w:t>
                  </w:r>
                  <w:r w:rsidR="00B9157E" w:rsidRPr="00C34D92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 xml:space="preserve">  ≥3</w:t>
                  </w:r>
                </w:p>
              </w:tc>
            </w:tr>
            <w:tr w:rsidR="00B9157E" w:rsidRPr="00D30867" w:rsidTr="005173D5">
              <w:trPr>
                <w:trHeight w:val="509"/>
              </w:trPr>
              <w:tc>
                <w:tcPr>
                  <w:tcW w:w="2155" w:type="dxa"/>
                  <w:tcBorders>
                    <w:top w:val="single" w:sz="4" w:space="0" w:color="auto"/>
                  </w:tcBorders>
                </w:tcPr>
                <w:p w:rsidR="00B9157E" w:rsidRPr="00D30867" w:rsidRDefault="00B9157E" w:rsidP="00B9157E">
                  <w:pPr>
                    <w:spacing w:before="120" w:after="120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  <w:r w:rsidRPr="00D3086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  <w:t>Control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</w:tcBorders>
                </w:tcPr>
                <w:p w:rsidR="00B9157E" w:rsidRPr="003F26FE" w:rsidRDefault="00B9157E" w:rsidP="00B9157E">
                  <w:pPr>
                    <w:spacing w:before="120" w:after="120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     </w:t>
                  </w:r>
                  <w:proofErr w:type="spellStart"/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Atr</w:t>
                  </w:r>
                  <w:proofErr w:type="spellEnd"/>
                </w:p>
              </w:tc>
              <w:tc>
                <w:tcPr>
                  <w:tcW w:w="998" w:type="dxa"/>
                  <w:gridSpan w:val="3"/>
                  <w:tcBorders>
                    <w:top w:val="single" w:sz="4" w:space="0" w:color="auto"/>
                  </w:tcBorders>
                </w:tcPr>
                <w:p w:rsidR="00B9157E" w:rsidRPr="003F26FE" w:rsidRDefault="00302BBD" w:rsidP="00B9157E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>4</w:t>
                  </w:r>
                </w:p>
              </w:tc>
              <w:tc>
                <w:tcPr>
                  <w:tcW w:w="1412" w:type="dxa"/>
                  <w:tcBorders>
                    <w:top w:val="single" w:sz="4" w:space="0" w:color="auto"/>
                  </w:tcBorders>
                </w:tcPr>
                <w:p w:rsidR="00B9157E" w:rsidRPr="003F26FE" w:rsidRDefault="005F1009" w:rsidP="00B9157E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302BBD">
                    <w:rPr>
                      <w:rFonts w:ascii="Times New Roman" w:hAnsi="Times New Roman" w:cs="Times New Roman"/>
                      <w:lang w:val="en-US"/>
                    </w:rPr>
                    <w:t>44</w:t>
                  </w:r>
                </w:p>
              </w:tc>
              <w:tc>
                <w:tcPr>
                  <w:tcW w:w="3402" w:type="dxa"/>
                  <w:tcBorders>
                    <w:top w:val="single" w:sz="4" w:space="0" w:color="auto"/>
                  </w:tcBorders>
                </w:tcPr>
                <w:p w:rsidR="00B9157E" w:rsidRPr="005173D5" w:rsidRDefault="00B9157E" w:rsidP="00B9157E">
                  <w:pPr>
                    <w:spacing w:before="120" w:after="12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</w:t>
                  </w:r>
                  <w:r w:rsidR="00EC76DF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 </w:t>
                  </w:r>
                  <w:r w:rsidR="00302BBD" w:rsidRPr="005173D5">
                    <w:rPr>
                      <w:rFonts w:ascii="Times New Roman" w:hAnsi="Times New Roman" w:cs="Times New Roman"/>
                      <w:lang w:val="en-US"/>
                    </w:rPr>
                    <w:t>44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0    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0</w:t>
                  </w:r>
                </w:p>
              </w:tc>
            </w:tr>
            <w:tr w:rsidR="00B9157E" w:rsidRPr="00D30867" w:rsidTr="005173D5">
              <w:trPr>
                <w:trHeight w:val="428"/>
              </w:trPr>
              <w:tc>
                <w:tcPr>
                  <w:tcW w:w="2155" w:type="dxa"/>
                </w:tcPr>
                <w:p w:rsidR="00B9157E" w:rsidRPr="003F26FE" w:rsidRDefault="00B9157E" w:rsidP="00B9157E">
                  <w:pPr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3F26FE">
                    <w:rPr>
                      <w:rFonts w:ascii="Times New Roman" w:hAnsi="Times New Roman" w:cs="Times New Roman"/>
                      <w:b/>
                      <w:lang w:val="en-US"/>
                    </w:rPr>
                    <w:t>GSE x40</w:t>
                  </w:r>
                </w:p>
              </w:tc>
              <w:tc>
                <w:tcPr>
                  <w:tcW w:w="1276" w:type="dxa"/>
                </w:tcPr>
                <w:p w:rsidR="00B9157E" w:rsidRPr="003F26FE" w:rsidRDefault="00B9157E" w:rsidP="00B9157E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     </w:t>
                  </w:r>
                  <w:proofErr w:type="spellStart"/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Atr</w:t>
                  </w:r>
                  <w:proofErr w:type="spellEnd"/>
                </w:p>
              </w:tc>
              <w:tc>
                <w:tcPr>
                  <w:tcW w:w="998" w:type="dxa"/>
                  <w:gridSpan w:val="3"/>
                </w:tcPr>
                <w:p w:rsidR="00B9157E" w:rsidRPr="003F26FE" w:rsidRDefault="00B9157E" w:rsidP="00B9157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2</w:t>
                  </w:r>
                </w:p>
              </w:tc>
              <w:tc>
                <w:tcPr>
                  <w:tcW w:w="1412" w:type="dxa"/>
                </w:tcPr>
                <w:p w:rsidR="00B9157E" w:rsidRPr="003F26FE" w:rsidRDefault="00EC76DF" w:rsidP="00B9157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372665">
                    <w:rPr>
                      <w:rFonts w:ascii="Times New Roman" w:hAnsi="Times New Roman" w:cs="Times New Roman"/>
                      <w:lang w:val="en-US"/>
                    </w:rPr>
                    <w:t>20</w:t>
                  </w:r>
                </w:p>
              </w:tc>
              <w:tc>
                <w:tcPr>
                  <w:tcW w:w="3402" w:type="dxa"/>
                </w:tcPr>
                <w:p w:rsidR="00B9157E" w:rsidRPr="005173D5" w:rsidRDefault="00B9157E" w:rsidP="00B9157E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  </w:t>
                  </w:r>
                  <w:r w:rsidR="00EC76DF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 </w:t>
                  </w:r>
                  <w:r w:rsidR="00372665" w:rsidRPr="005173D5">
                    <w:rPr>
                      <w:rFonts w:ascii="Times New Roman" w:hAnsi="Times New Roman" w:cs="Times New Roman"/>
                      <w:lang w:val="en-US"/>
                    </w:rPr>
                    <w:t>2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0   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="00372665" w:rsidRPr="005173D5">
                    <w:rPr>
                      <w:rFonts w:ascii="Times New Roman" w:hAnsi="Times New Roman" w:cs="Times New Roman"/>
                      <w:lang w:val="en-US"/>
                    </w:rPr>
                    <w:t>18</w:t>
                  </w:r>
                </w:p>
              </w:tc>
            </w:tr>
            <w:tr w:rsidR="00B9157E" w:rsidRPr="00D30867" w:rsidTr="005173D5">
              <w:tc>
                <w:tcPr>
                  <w:tcW w:w="2155" w:type="dxa"/>
                </w:tcPr>
                <w:p w:rsidR="00B9157E" w:rsidRPr="003F26FE" w:rsidRDefault="00B9157E" w:rsidP="00AB7726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3F26FE">
                    <w:rPr>
                      <w:rFonts w:ascii="Times New Roman" w:hAnsi="Times New Roman" w:cs="Times New Roman"/>
                      <w:b/>
                      <w:lang w:val="en-US"/>
                    </w:rPr>
                    <w:t>CO4 10</w:t>
                  </w:r>
                  <w:r w:rsidRPr="003F26FE">
                    <w:rPr>
                      <w:rFonts w:ascii="Times New Roman" w:hAnsi="Times New Roman" w:cs="Times New Roman"/>
                      <w:b/>
                      <w:vertAlign w:val="superscript"/>
                      <w:lang w:val="en-US"/>
                    </w:rPr>
                    <w:t>-8</w:t>
                  </w:r>
                  <w:r w:rsidRPr="003F26FE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M</w:t>
                  </w:r>
                </w:p>
              </w:tc>
              <w:tc>
                <w:tcPr>
                  <w:tcW w:w="1276" w:type="dxa"/>
                </w:tcPr>
                <w:p w:rsidR="00B9157E" w:rsidRPr="003F26FE" w:rsidRDefault="00B9157E" w:rsidP="00AB7726">
                  <w:pPr>
                    <w:spacing w:line="36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     </w:t>
                  </w:r>
                  <w:proofErr w:type="spellStart"/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Atr</w:t>
                  </w:r>
                  <w:proofErr w:type="spellEnd"/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</w:p>
              </w:tc>
              <w:tc>
                <w:tcPr>
                  <w:tcW w:w="998" w:type="dxa"/>
                  <w:gridSpan w:val="3"/>
                </w:tcPr>
                <w:p w:rsidR="00B9157E" w:rsidRPr="003F26FE" w:rsidRDefault="00EC76DF" w:rsidP="00AB772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B9157E" w:rsidRPr="003F26FE">
                    <w:rPr>
                      <w:rFonts w:ascii="Times New Roman" w:hAnsi="Times New Roman" w:cs="Times New Roman"/>
                      <w:lang w:val="en-US"/>
                    </w:rPr>
                    <w:t>12 (</w:t>
                  </w:r>
                  <w:r w:rsidR="00B9157E" w:rsidRPr="005F60FF">
                    <w:rPr>
                      <w:rFonts w:ascii="Times New Roman" w:hAnsi="Times New Roman" w:cs="Times New Roman"/>
                      <w:b/>
                      <w:lang w:val="en-US"/>
                    </w:rPr>
                    <w:t>5</w:t>
                  </w:r>
                  <w:r w:rsidR="00B9157E" w:rsidRPr="003F26FE">
                    <w:rPr>
                      <w:rFonts w:ascii="Times New Roman" w:hAnsi="Times New Roman" w:cs="Times New Roman"/>
                      <w:lang w:val="en-US"/>
                    </w:rPr>
                    <w:t>)</w:t>
                  </w:r>
                </w:p>
              </w:tc>
              <w:tc>
                <w:tcPr>
                  <w:tcW w:w="1412" w:type="dxa"/>
                </w:tcPr>
                <w:p w:rsidR="00B9157E" w:rsidRPr="003F26FE" w:rsidRDefault="005173D5" w:rsidP="00412C0C">
                  <w:pPr>
                    <w:spacing w:line="36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     </w:t>
                  </w:r>
                  <w:r w:rsidR="00EC76DF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B9157E">
                    <w:rPr>
                      <w:rFonts w:ascii="Times New Roman" w:hAnsi="Times New Roman" w:cs="Times New Roman"/>
                      <w:lang w:val="en-US"/>
                    </w:rPr>
                    <w:t>116 (</w:t>
                  </w:r>
                  <w:r w:rsidR="00B9157E" w:rsidRPr="005F60FF">
                    <w:rPr>
                      <w:rFonts w:ascii="Times New Roman" w:hAnsi="Times New Roman" w:cs="Times New Roman"/>
                      <w:b/>
                      <w:lang w:val="en-US"/>
                    </w:rPr>
                    <w:t>47</w:t>
                  </w:r>
                  <w:r w:rsidR="00B9157E" w:rsidRPr="003F26FE">
                    <w:rPr>
                      <w:rFonts w:ascii="Times New Roman" w:hAnsi="Times New Roman" w:cs="Times New Roman"/>
                      <w:lang w:val="en-US"/>
                    </w:rPr>
                    <w:t>)</w:t>
                  </w:r>
                </w:p>
              </w:tc>
              <w:tc>
                <w:tcPr>
                  <w:tcW w:w="3402" w:type="dxa"/>
                </w:tcPr>
                <w:p w:rsidR="00B9157E" w:rsidRPr="005173D5" w:rsidRDefault="00B9157E" w:rsidP="00AB7726">
                  <w:pPr>
                    <w:spacing w:line="36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="00EC76DF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  12  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</w:t>
                  </w:r>
                  <w:r w:rsidR="00EC76DF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EC76DF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0   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="00EC76DF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>35</w:t>
                  </w:r>
                </w:p>
              </w:tc>
            </w:tr>
            <w:tr w:rsidR="00B9157E" w:rsidTr="005173D5">
              <w:trPr>
                <w:trHeight w:val="517"/>
              </w:trPr>
              <w:tc>
                <w:tcPr>
                  <w:tcW w:w="2155" w:type="dxa"/>
                </w:tcPr>
                <w:p w:rsidR="00B9157E" w:rsidRPr="00D30867" w:rsidRDefault="00B9157E" w:rsidP="00AB7726">
                  <w:pPr>
                    <w:spacing w:after="120" w:line="36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3F26FE">
                    <w:rPr>
                      <w:rFonts w:ascii="Times New Roman" w:hAnsi="Times New Roman" w:cs="Times New Roman"/>
                      <w:b/>
                      <w:lang w:val="en-US"/>
                    </w:rPr>
                    <w:t>CO4 10</w:t>
                  </w:r>
                  <w:r w:rsidRPr="003F26FE">
                    <w:rPr>
                      <w:rFonts w:ascii="Times New Roman" w:hAnsi="Times New Roman" w:cs="Times New Roman"/>
                      <w:b/>
                      <w:vertAlign w:val="superscript"/>
                      <w:lang w:val="en-US"/>
                    </w:rPr>
                    <w:t>-6</w:t>
                  </w:r>
                  <w:r w:rsidRPr="00D30867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M</w:t>
                  </w:r>
                </w:p>
              </w:tc>
              <w:tc>
                <w:tcPr>
                  <w:tcW w:w="1276" w:type="dxa"/>
                </w:tcPr>
                <w:p w:rsidR="00B9157E" w:rsidRPr="003F26FE" w:rsidRDefault="00B9157E" w:rsidP="00AB7726">
                  <w:pPr>
                    <w:spacing w:after="120" w:line="36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     </w:t>
                  </w:r>
                  <w:proofErr w:type="spellStart"/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Atr</w:t>
                  </w:r>
                  <w:proofErr w:type="spellEnd"/>
                </w:p>
              </w:tc>
              <w:tc>
                <w:tcPr>
                  <w:tcW w:w="998" w:type="dxa"/>
                  <w:gridSpan w:val="3"/>
                </w:tcPr>
                <w:p w:rsidR="00B9157E" w:rsidRPr="003F26FE" w:rsidRDefault="00B9157E" w:rsidP="00AB7726">
                  <w:pPr>
                    <w:spacing w:after="120" w:line="36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 4 (</w:t>
                  </w:r>
                  <w:r w:rsidRPr="005F60FF">
                    <w:rPr>
                      <w:rFonts w:ascii="Times New Roman" w:hAnsi="Times New Roman" w:cs="Times New Roman"/>
                      <w:b/>
                      <w:lang w:val="en-US"/>
                    </w:rPr>
                    <w:t>2</w:t>
                  </w:r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)</w:t>
                  </w:r>
                </w:p>
              </w:tc>
              <w:tc>
                <w:tcPr>
                  <w:tcW w:w="1412" w:type="dxa"/>
                </w:tcPr>
                <w:p w:rsidR="00B9157E" w:rsidRPr="003F26FE" w:rsidRDefault="005F1009" w:rsidP="00AB7726">
                  <w:pPr>
                    <w:spacing w:after="120" w:line="36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      </w:t>
                  </w:r>
                  <w:r w:rsidR="00B9157E">
                    <w:rPr>
                      <w:rFonts w:ascii="Times New Roman" w:hAnsi="Times New Roman" w:cs="Times New Roman"/>
                      <w:lang w:val="en-US"/>
                    </w:rPr>
                    <w:t>52 (</w:t>
                  </w:r>
                  <w:r w:rsidR="00B9157E" w:rsidRPr="005F60FF">
                    <w:rPr>
                      <w:rFonts w:ascii="Times New Roman" w:hAnsi="Times New Roman" w:cs="Times New Roman"/>
                      <w:b/>
                      <w:lang w:val="en-US"/>
                    </w:rPr>
                    <w:t>27</w:t>
                  </w:r>
                  <w:r w:rsidR="00B9157E" w:rsidRPr="003F26FE">
                    <w:rPr>
                      <w:rFonts w:ascii="Times New Roman" w:hAnsi="Times New Roman" w:cs="Times New Roman"/>
                      <w:lang w:val="en-US"/>
                    </w:rPr>
                    <w:t>)</w:t>
                  </w:r>
                  <w:r w:rsidR="00B9157E">
                    <w:rPr>
                      <w:rFonts w:ascii="Times New Roman" w:hAnsi="Times New Roman" w:cs="Times New Roman"/>
                      <w:lang w:val="en-US"/>
                    </w:rPr>
                    <w:t xml:space="preserve">      </w:t>
                  </w:r>
                </w:p>
              </w:tc>
              <w:tc>
                <w:tcPr>
                  <w:tcW w:w="3402" w:type="dxa"/>
                </w:tcPr>
                <w:p w:rsidR="00B9157E" w:rsidRPr="005173D5" w:rsidRDefault="00B9157E" w:rsidP="00AB7726">
                  <w:pPr>
                    <w:spacing w:line="36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</w:t>
                  </w:r>
                  <w:r w:rsidR="00EC76DF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    1 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 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EC76DF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0  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="00EC76DF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>26</w:t>
                  </w:r>
                </w:p>
              </w:tc>
            </w:tr>
            <w:tr w:rsidR="00B9157E" w:rsidTr="005173D5">
              <w:tc>
                <w:tcPr>
                  <w:tcW w:w="2155" w:type="dxa"/>
                </w:tcPr>
                <w:p w:rsidR="00B9157E" w:rsidRPr="003F26FE" w:rsidRDefault="00B9157E" w:rsidP="00E277B8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3F26FE">
                    <w:rPr>
                      <w:rFonts w:ascii="Times New Roman" w:hAnsi="Times New Roman" w:cs="Times New Roman"/>
                      <w:b/>
                      <w:lang w:val="en-US"/>
                    </w:rPr>
                    <w:t>NS-</w:t>
                  </w:r>
                  <w:proofErr w:type="spellStart"/>
                  <w:r w:rsidRPr="003F26FE">
                    <w:rPr>
                      <w:rFonts w:ascii="Times New Roman" w:hAnsi="Times New Roman" w:cs="Times New Roman"/>
                      <w:b/>
                      <w:lang w:val="en-US"/>
                    </w:rPr>
                    <w:t>Myc</w:t>
                  </w:r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t>LCO</w:t>
                  </w:r>
                  <w:proofErr w:type="spellEnd"/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</w:t>
                  </w:r>
                  <w:r w:rsidRPr="003F26FE">
                    <w:rPr>
                      <w:rFonts w:ascii="Times New Roman" w:hAnsi="Times New Roman" w:cs="Times New Roman"/>
                      <w:b/>
                      <w:lang w:val="en-US"/>
                    </w:rPr>
                    <w:t>10</w:t>
                  </w:r>
                  <w:r w:rsidRPr="003F26FE">
                    <w:rPr>
                      <w:rFonts w:ascii="Times New Roman" w:hAnsi="Times New Roman" w:cs="Times New Roman"/>
                      <w:b/>
                      <w:vertAlign w:val="superscript"/>
                      <w:lang w:val="en-US"/>
                    </w:rPr>
                    <w:t>-8</w:t>
                  </w:r>
                  <w:r w:rsidRPr="003F26FE">
                    <w:rPr>
                      <w:rFonts w:ascii="Times New Roman" w:hAnsi="Times New Roman" w:cs="Times New Roman"/>
                      <w:b/>
                    </w:rPr>
                    <w:t xml:space="preserve"> M</w:t>
                  </w:r>
                </w:p>
              </w:tc>
              <w:tc>
                <w:tcPr>
                  <w:tcW w:w="1276" w:type="dxa"/>
                </w:tcPr>
                <w:p w:rsidR="00B9157E" w:rsidRPr="003F26FE" w:rsidRDefault="00B9157E" w:rsidP="00E277B8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     </w:t>
                  </w:r>
                  <w:proofErr w:type="spellStart"/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Atr</w:t>
                  </w:r>
                  <w:proofErr w:type="spellEnd"/>
                </w:p>
              </w:tc>
              <w:tc>
                <w:tcPr>
                  <w:tcW w:w="998" w:type="dxa"/>
                  <w:gridSpan w:val="3"/>
                </w:tcPr>
                <w:p w:rsidR="00B9157E" w:rsidRPr="003F26FE" w:rsidRDefault="00B9157E" w:rsidP="00E277B8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4</w:t>
                  </w:r>
                </w:p>
              </w:tc>
              <w:tc>
                <w:tcPr>
                  <w:tcW w:w="1412" w:type="dxa"/>
                </w:tcPr>
                <w:p w:rsidR="00B9157E" w:rsidRPr="003F26FE" w:rsidRDefault="00B9157E" w:rsidP="00E277B8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47</w:t>
                  </w:r>
                </w:p>
              </w:tc>
              <w:tc>
                <w:tcPr>
                  <w:tcW w:w="3402" w:type="dxa"/>
                </w:tcPr>
                <w:p w:rsidR="00B9157E" w:rsidRPr="005173D5" w:rsidRDefault="00B9157E" w:rsidP="00E277B8">
                  <w:pPr>
                    <w:spacing w:line="36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</w:t>
                  </w:r>
                  <w:r w:rsidR="00EC76DF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  33   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EC76DF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3    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>11</w:t>
                  </w:r>
                </w:p>
              </w:tc>
            </w:tr>
            <w:tr w:rsidR="00B9157E" w:rsidTr="005173D5">
              <w:tc>
                <w:tcPr>
                  <w:tcW w:w="2155" w:type="dxa"/>
                </w:tcPr>
                <w:p w:rsidR="00B9157E" w:rsidRPr="003F26FE" w:rsidRDefault="00B9157E" w:rsidP="00E277B8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t>NS-</w:t>
                  </w:r>
                  <w:proofErr w:type="spellStart"/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t>MycLCO</w:t>
                  </w:r>
                  <w:proofErr w:type="spellEnd"/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</w:t>
                  </w:r>
                  <w:r w:rsidRPr="003F26FE">
                    <w:rPr>
                      <w:rFonts w:ascii="Times New Roman" w:hAnsi="Times New Roman" w:cs="Times New Roman"/>
                      <w:b/>
                      <w:lang w:val="en-US"/>
                    </w:rPr>
                    <w:t>10</w:t>
                  </w:r>
                  <w:r w:rsidRPr="003F26FE">
                    <w:rPr>
                      <w:rFonts w:ascii="Times New Roman" w:hAnsi="Times New Roman" w:cs="Times New Roman"/>
                      <w:b/>
                      <w:vertAlign w:val="superscript"/>
                      <w:lang w:val="en-US"/>
                    </w:rPr>
                    <w:t>-6</w:t>
                  </w:r>
                  <w:r w:rsidRPr="003F26FE">
                    <w:rPr>
                      <w:rFonts w:ascii="Times New Roman" w:hAnsi="Times New Roman" w:cs="Times New Roman"/>
                      <w:b/>
                    </w:rPr>
                    <w:t xml:space="preserve"> M</w:t>
                  </w:r>
                </w:p>
              </w:tc>
              <w:tc>
                <w:tcPr>
                  <w:tcW w:w="1276" w:type="dxa"/>
                </w:tcPr>
                <w:p w:rsidR="00B9157E" w:rsidRPr="003F26FE" w:rsidRDefault="00B9157E" w:rsidP="00E277B8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     </w:t>
                  </w:r>
                  <w:proofErr w:type="spellStart"/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Atr</w:t>
                  </w:r>
                  <w:proofErr w:type="spellEnd"/>
                </w:p>
              </w:tc>
              <w:tc>
                <w:tcPr>
                  <w:tcW w:w="998" w:type="dxa"/>
                  <w:gridSpan w:val="3"/>
                </w:tcPr>
                <w:p w:rsidR="00B9157E" w:rsidRPr="003F26FE" w:rsidRDefault="00B9157E" w:rsidP="00E277B8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4</w:t>
                  </w:r>
                </w:p>
              </w:tc>
              <w:tc>
                <w:tcPr>
                  <w:tcW w:w="1412" w:type="dxa"/>
                </w:tcPr>
                <w:p w:rsidR="00B9157E" w:rsidRPr="003F26FE" w:rsidRDefault="00B9157E" w:rsidP="00E277B8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40</w:t>
                  </w:r>
                </w:p>
              </w:tc>
              <w:tc>
                <w:tcPr>
                  <w:tcW w:w="3402" w:type="dxa"/>
                </w:tcPr>
                <w:p w:rsidR="00B9157E" w:rsidRPr="005173D5" w:rsidRDefault="00B9157E" w:rsidP="00E277B8">
                  <w:pPr>
                    <w:spacing w:line="36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</w:t>
                  </w:r>
                  <w:r w:rsidR="00EC76DF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    0   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EC76DF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EC76DF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0  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="00EC76DF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>40</w:t>
                  </w:r>
                </w:p>
              </w:tc>
            </w:tr>
            <w:tr w:rsidR="00B9157E" w:rsidTr="005173D5">
              <w:trPr>
                <w:trHeight w:val="529"/>
              </w:trPr>
              <w:tc>
                <w:tcPr>
                  <w:tcW w:w="2155" w:type="dxa"/>
                </w:tcPr>
                <w:p w:rsidR="00B9157E" w:rsidRPr="003F26FE" w:rsidRDefault="00E277B8" w:rsidP="00AB7726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</w:t>
                  </w:r>
                  <w:r w:rsidR="00B9157E">
                    <w:rPr>
                      <w:rFonts w:ascii="Times New Roman" w:hAnsi="Times New Roman" w:cs="Times New Roman"/>
                      <w:b/>
                      <w:lang w:val="en-US"/>
                    </w:rPr>
                    <w:t>S-</w:t>
                  </w:r>
                  <w:proofErr w:type="spellStart"/>
                  <w:r w:rsidR="00B9157E">
                    <w:rPr>
                      <w:rFonts w:ascii="Times New Roman" w:hAnsi="Times New Roman" w:cs="Times New Roman"/>
                      <w:b/>
                      <w:lang w:val="en-US"/>
                    </w:rPr>
                    <w:t>Myc</w:t>
                  </w:r>
                  <w:r w:rsidR="00B9157E" w:rsidRPr="003F26FE">
                    <w:rPr>
                      <w:rFonts w:ascii="Times New Roman" w:hAnsi="Times New Roman" w:cs="Times New Roman"/>
                      <w:b/>
                      <w:lang w:val="en-US"/>
                    </w:rPr>
                    <w:t>LCO</w:t>
                  </w:r>
                  <w:proofErr w:type="spellEnd"/>
                  <w:r w:rsidR="00B9157E" w:rsidRPr="003F26FE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10</w:t>
                  </w:r>
                  <w:r w:rsidR="00B9157E" w:rsidRPr="003F26FE">
                    <w:rPr>
                      <w:rFonts w:ascii="Times New Roman" w:hAnsi="Times New Roman" w:cs="Times New Roman"/>
                      <w:b/>
                      <w:vertAlign w:val="superscript"/>
                      <w:lang w:val="en-US"/>
                    </w:rPr>
                    <w:t>-6</w:t>
                  </w:r>
                  <w:r w:rsidR="00B9157E" w:rsidRPr="003F26FE">
                    <w:rPr>
                      <w:rFonts w:ascii="Times New Roman" w:hAnsi="Times New Roman" w:cs="Times New Roman"/>
                      <w:b/>
                    </w:rPr>
                    <w:t xml:space="preserve"> M</w:t>
                  </w:r>
                </w:p>
              </w:tc>
              <w:tc>
                <w:tcPr>
                  <w:tcW w:w="1276" w:type="dxa"/>
                </w:tcPr>
                <w:p w:rsidR="00B9157E" w:rsidRDefault="00B9157E" w:rsidP="00AB7726">
                  <w:pPr>
                    <w:spacing w:line="36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     </w:t>
                  </w:r>
                  <w:proofErr w:type="spellStart"/>
                  <w:r>
                    <w:rPr>
                      <w:rFonts w:ascii="Times New Roman" w:hAnsi="Times New Roman" w:cs="Times New Roman"/>
                      <w:lang w:val="en-US"/>
                    </w:rPr>
                    <w:t>Atr</w:t>
                  </w:r>
                  <w:proofErr w:type="spellEnd"/>
                </w:p>
              </w:tc>
              <w:tc>
                <w:tcPr>
                  <w:tcW w:w="998" w:type="dxa"/>
                  <w:gridSpan w:val="3"/>
                </w:tcPr>
                <w:p w:rsidR="00B9157E" w:rsidRPr="003F26FE" w:rsidRDefault="00B9157E" w:rsidP="00AB772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>3</w:t>
                  </w:r>
                </w:p>
              </w:tc>
              <w:tc>
                <w:tcPr>
                  <w:tcW w:w="1412" w:type="dxa"/>
                </w:tcPr>
                <w:p w:rsidR="00B9157E" w:rsidRPr="003F26FE" w:rsidRDefault="00B9157E" w:rsidP="00AB772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>29</w:t>
                  </w:r>
                </w:p>
              </w:tc>
              <w:tc>
                <w:tcPr>
                  <w:tcW w:w="3402" w:type="dxa"/>
                </w:tcPr>
                <w:p w:rsidR="00B9157E" w:rsidRPr="005173D5" w:rsidRDefault="00B9157E" w:rsidP="00AB7726">
                  <w:pPr>
                    <w:spacing w:line="36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</w:t>
                  </w:r>
                  <w:r w:rsidR="00EC76DF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 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24    </w:t>
                  </w:r>
                  <w:r w:rsidR="00EC76DF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EC76DF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2     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>3</w:t>
                  </w:r>
                </w:p>
              </w:tc>
            </w:tr>
            <w:tr w:rsidR="00B9157E" w:rsidTr="005173D5">
              <w:tc>
                <w:tcPr>
                  <w:tcW w:w="2155" w:type="dxa"/>
                  <w:tcBorders>
                    <w:bottom w:val="single" w:sz="4" w:space="0" w:color="auto"/>
                  </w:tcBorders>
                </w:tcPr>
                <w:p w:rsidR="00B9157E" w:rsidRPr="003F26FE" w:rsidRDefault="00B9157E" w:rsidP="00E277B8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3F26FE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SN </w:t>
                  </w:r>
                  <w:proofErr w:type="spellStart"/>
                  <w:r w:rsidRPr="003F26FE">
                    <w:rPr>
                      <w:rFonts w:ascii="Times New Roman" w:hAnsi="Times New Roman" w:cs="Times New Roman"/>
                      <w:b/>
                      <w:lang w:val="en-US"/>
                    </w:rPr>
                    <w:t>Fci</w:t>
                  </w:r>
                  <w:proofErr w:type="spellEnd"/>
                  <w:r w:rsidRPr="003F26FE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1/100</w:t>
                  </w:r>
                </w:p>
                <w:p w:rsidR="00B9157E" w:rsidRPr="003F26FE" w:rsidRDefault="00B9157E" w:rsidP="00E277B8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3F26FE">
                    <w:rPr>
                      <w:rFonts w:ascii="Times New Roman" w:hAnsi="Times New Roman" w:cs="Times New Roman"/>
                      <w:b/>
                    </w:rPr>
                    <w:t>CO4 10</w:t>
                  </w:r>
                  <w:r w:rsidRPr="003F26FE">
                    <w:rPr>
                      <w:rFonts w:ascii="Times New Roman" w:hAnsi="Times New Roman" w:cs="Times New Roman"/>
                      <w:b/>
                      <w:vertAlign w:val="superscript"/>
                    </w:rPr>
                    <w:t>-8</w:t>
                  </w:r>
                  <w:r w:rsidRPr="003F26FE">
                    <w:rPr>
                      <w:rFonts w:ascii="Times New Roman" w:hAnsi="Times New Roman" w:cs="Times New Roman"/>
                      <w:b/>
                    </w:rPr>
                    <w:t xml:space="preserve"> M</w:t>
                  </w:r>
                </w:p>
              </w:tc>
              <w:tc>
                <w:tcPr>
                  <w:tcW w:w="1276" w:type="dxa"/>
                  <w:tcBorders>
                    <w:bottom w:val="single" w:sz="4" w:space="0" w:color="auto"/>
                  </w:tcBorders>
                </w:tcPr>
                <w:p w:rsidR="00B9157E" w:rsidRPr="003F26FE" w:rsidRDefault="00B9157E" w:rsidP="00E277B8">
                  <w:pPr>
                    <w:spacing w:line="36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     </w:t>
                  </w:r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RH</w:t>
                  </w:r>
                </w:p>
                <w:p w:rsidR="00B9157E" w:rsidRPr="003F26FE" w:rsidRDefault="00B9157E" w:rsidP="00E277B8">
                  <w:pPr>
                    <w:spacing w:line="36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     </w:t>
                  </w:r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RH</w:t>
                  </w:r>
                </w:p>
              </w:tc>
              <w:tc>
                <w:tcPr>
                  <w:tcW w:w="998" w:type="dxa"/>
                  <w:gridSpan w:val="3"/>
                  <w:tcBorders>
                    <w:bottom w:val="single" w:sz="4" w:space="0" w:color="auto"/>
                  </w:tcBorders>
                </w:tcPr>
                <w:p w:rsidR="00B9157E" w:rsidRPr="003F26FE" w:rsidRDefault="00B9157E" w:rsidP="00E277B8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12</w:t>
                  </w:r>
                </w:p>
                <w:p w:rsidR="00B9157E" w:rsidRPr="003F26FE" w:rsidRDefault="00B9157E" w:rsidP="00E277B8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3</w:t>
                  </w:r>
                </w:p>
              </w:tc>
              <w:tc>
                <w:tcPr>
                  <w:tcW w:w="1412" w:type="dxa"/>
                  <w:tcBorders>
                    <w:bottom w:val="single" w:sz="4" w:space="0" w:color="auto"/>
                  </w:tcBorders>
                </w:tcPr>
                <w:p w:rsidR="00B9157E" w:rsidRPr="003F26FE" w:rsidRDefault="00B9157E" w:rsidP="00E277B8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58</w:t>
                  </w:r>
                </w:p>
                <w:p w:rsidR="00B9157E" w:rsidRPr="003F26FE" w:rsidRDefault="00B9157E" w:rsidP="00E277B8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20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           </w:t>
                  </w:r>
                </w:p>
              </w:tc>
              <w:tc>
                <w:tcPr>
                  <w:tcW w:w="3402" w:type="dxa"/>
                  <w:tcBorders>
                    <w:bottom w:val="single" w:sz="4" w:space="0" w:color="auto"/>
                  </w:tcBorders>
                </w:tcPr>
                <w:p w:rsidR="00B9157E" w:rsidRPr="005173D5" w:rsidRDefault="00475927" w:rsidP="00475927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     19       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0       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>39</w:t>
                  </w:r>
                </w:p>
                <w:p w:rsidR="00B9157E" w:rsidRPr="005173D5" w:rsidRDefault="004005FB" w:rsidP="004005FB">
                  <w:pPr>
                    <w:spacing w:before="120" w:after="12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     20       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0        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>0</w:t>
                  </w:r>
                </w:p>
              </w:tc>
            </w:tr>
            <w:tr w:rsidR="00B9157E" w:rsidRPr="008F165E" w:rsidTr="005173D5">
              <w:tc>
                <w:tcPr>
                  <w:tcW w:w="2155" w:type="dxa"/>
                  <w:tcBorders>
                    <w:bottom w:val="single" w:sz="4" w:space="0" w:color="auto"/>
                  </w:tcBorders>
                </w:tcPr>
                <w:p w:rsidR="00B9157E" w:rsidRPr="008F165E" w:rsidRDefault="00B9157E" w:rsidP="00B9157E">
                  <w:pPr>
                    <w:spacing w:before="240" w:after="240"/>
                    <w:rPr>
                      <w:rFonts w:ascii="Times New Roman" w:hAnsi="Times New Roman" w:cs="Times New Roman"/>
                      <w:b/>
                      <w:i/>
                      <w:sz w:val="28"/>
                      <w:szCs w:val="2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i/>
                      <w:sz w:val="28"/>
                      <w:szCs w:val="28"/>
                      <w:lang w:val="en-US"/>
                    </w:rPr>
                    <w:t xml:space="preserve">   D. </w:t>
                  </w:r>
                  <w:proofErr w:type="spellStart"/>
                  <w:r>
                    <w:rPr>
                      <w:rFonts w:ascii="Times New Roman" w:hAnsi="Times New Roman" w:cs="Times New Roman"/>
                      <w:b/>
                      <w:i/>
                      <w:sz w:val="28"/>
                      <w:szCs w:val="28"/>
                      <w:lang w:val="en-US"/>
                    </w:rPr>
                    <w:t>trinervis</w:t>
                  </w:r>
                  <w:proofErr w:type="spellEnd"/>
                </w:p>
              </w:tc>
              <w:tc>
                <w:tcPr>
                  <w:tcW w:w="1853" w:type="dxa"/>
                  <w:gridSpan w:val="2"/>
                  <w:tcBorders>
                    <w:bottom w:val="single" w:sz="4" w:space="0" w:color="auto"/>
                  </w:tcBorders>
                </w:tcPr>
                <w:p w:rsidR="00B9157E" w:rsidRDefault="00B9157E" w:rsidP="00B9157E">
                  <w:pPr>
                    <w:spacing w:before="120" w:after="120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421" w:type="dxa"/>
                  <w:gridSpan w:val="2"/>
                  <w:tcBorders>
                    <w:bottom w:val="single" w:sz="4" w:space="0" w:color="auto"/>
                  </w:tcBorders>
                </w:tcPr>
                <w:p w:rsidR="00B9157E" w:rsidRDefault="00B9157E" w:rsidP="00B9157E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412" w:type="dxa"/>
                  <w:tcBorders>
                    <w:bottom w:val="single" w:sz="4" w:space="0" w:color="auto"/>
                  </w:tcBorders>
                </w:tcPr>
                <w:p w:rsidR="00B9157E" w:rsidRDefault="00B9157E" w:rsidP="00B9157E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402" w:type="dxa"/>
                  <w:tcBorders>
                    <w:bottom w:val="single" w:sz="4" w:space="0" w:color="auto"/>
                  </w:tcBorders>
                </w:tcPr>
                <w:p w:rsidR="00B9157E" w:rsidRDefault="00B9157E" w:rsidP="00B9157E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B9157E" w:rsidRPr="008F165E" w:rsidTr="005173D5">
              <w:tc>
                <w:tcPr>
                  <w:tcW w:w="2155" w:type="dxa"/>
                  <w:tcBorders>
                    <w:top w:val="single" w:sz="4" w:space="0" w:color="auto"/>
                  </w:tcBorders>
                </w:tcPr>
                <w:p w:rsidR="00B9157E" w:rsidRPr="003F26FE" w:rsidRDefault="00B9157E" w:rsidP="009540DF">
                  <w:pPr>
                    <w:spacing w:before="240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3F26FE">
                    <w:rPr>
                      <w:rFonts w:ascii="Times New Roman" w:hAnsi="Times New Roman" w:cs="Times New Roman"/>
                      <w:b/>
                      <w:lang w:val="en-US"/>
                    </w:rPr>
                    <w:t>Control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</w:tcBorders>
                </w:tcPr>
                <w:p w:rsidR="00B9157E" w:rsidRPr="003F26FE" w:rsidRDefault="00B9157E" w:rsidP="009540DF">
                  <w:pPr>
                    <w:spacing w:before="24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Atr</w:t>
                  </w:r>
                  <w:proofErr w:type="spellEnd"/>
                </w:p>
              </w:tc>
              <w:tc>
                <w:tcPr>
                  <w:tcW w:w="998" w:type="dxa"/>
                  <w:gridSpan w:val="3"/>
                  <w:tcBorders>
                    <w:top w:val="single" w:sz="4" w:space="0" w:color="auto"/>
                  </w:tcBorders>
                </w:tcPr>
                <w:p w:rsidR="00B9157E" w:rsidRPr="003F26FE" w:rsidRDefault="00372665" w:rsidP="009540DF">
                  <w:pPr>
                    <w:spacing w:before="24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>3</w:t>
                  </w:r>
                </w:p>
              </w:tc>
              <w:tc>
                <w:tcPr>
                  <w:tcW w:w="1412" w:type="dxa"/>
                  <w:tcBorders>
                    <w:top w:val="single" w:sz="4" w:space="0" w:color="auto"/>
                  </w:tcBorders>
                </w:tcPr>
                <w:p w:rsidR="00B9157E" w:rsidRPr="003F26FE" w:rsidRDefault="00EC76DF" w:rsidP="009540DF">
                  <w:pPr>
                    <w:spacing w:before="24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372665">
                    <w:rPr>
                      <w:rFonts w:ascii="Times New Roman" w:hAnsi="Times New Roman" w:cs="Times New Roman"/>
                      <w:lang w:val="en-US"/>
                    </w:rPr>
                    <w:t>29</w:t>
                  </w:r>
                </w:p>
              </w:tc>
              <w:tc>
                <w:tcPr>
                  <w:tcW w:w="3402" w:type="dxa"/>
                  <w:tcBorders>
                    <w:top w:val="single" w:sz="4" w:space="0" w:color="auto"/>
                  </w:tcBorders>
                </w:tcPr>
                <w:p w:rsidR="00B9157E" w:rsidRPr="005173D5" w:rsidRDefault="00B61527" w:rsidP="009540DF">
                  <w:pPr>
                    <w:spacing w:before="24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372665" w:rsidRPr="005173D5">
                    <w:rPr>
                      <w:rFonts w:ascii="Times New Roman" w:hAnsi="Times New Roman" w:cs="Times New Roman"/>
                      <w:lang w:val="en-US"/>
                    </w:rPr>
                    <w:t>29</w:t>
                  </w:r>
                  <w:r w:rsidR="00B9157E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B9157E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B9157E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0    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="00B9157E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0</w:t>
                  </w:r>
                </w:p>
              </w:tc>
            </w:tr>
            <w:tr w:rsidR="00B9157E" w:rsidRPr="008F165E" w:rsidTr="005173D5">
              <w:tc>
                <w:tcPr>
                  <w:tcW w:w="2155" w:type="dxa"/>
                </w:tcPr>
                <w:p w:rsidR="00B9157E" w:rsidRPr="003F26FE" w:rsidRDefault="00B9157E" w:rsidP="00B9157E">
                  <w:pPr>
                    <w:spacing w:before="120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3F26FE">
                    <w:rPr>
                      <w:rFonts w:ascii="Times New Roman" w:hAnsi="Times New Roman" w:cs="Times New Roman"/>
                      <w:b/>
                      <w:lang w:val="en-US"/>
                    </w:rPr>
                    <w:t>GSE x40</w:t>
                  </w:r>
                </w:p>
              </w:tc>
              <w:tc>
                <w:tcPr>
                  <w:tcW w:w="1276" w:type="dxa"/>
                </w:tcPr>
                <w:p w:rsidR="00B9157E" w:rsidRPr="003F26FE" w:rsidRDefault="00B9157E" w:rsidP="00B9157E">
                  <w:pPr>
                    <w:spacing w:before="12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Atr</w:t>
                  </w:r>
                  <w:proofErr w:type="spellEnd"/>
                </w:p>
              </w:tc>
              <w:tc>
                <w:tcPr>
                  <w:tcW w:w="998" w:type="dxa"/>
                  <w:gridSpan w:val="3"/>
                </w:tcPr>
                <w:p w:rsidR="00B9157E" w:rsidRPr="003F26FE" w:rsidRDefault="00B9157E" w:rsidP="00B9157E">
                  <w:pPr>
                    <w:spacing w:before="12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2</w:t>
                  </w:r>
                </w:p>
              </w:tc>
              <w:tc>
                <w:tcPr>
                  <w:tcW w:w="1412" w:type="dxa"/>
                </w:tcPr>
                <w:p w:rsidR="00B9157E" w:rsidRPr="003F26FE" w:rsidRDefault="00372665" w:rsidP="00B9157E">
                  <w:pPr>
                    <w:spacing w:before="12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>27</w:t>
                  </w:r>
                </w:p>
              </w:tc>
              <w:tc>
                <w:tcPr>
                  <w:tcW w:w="3402" w:type="dxa"/>
                </w:tcPr>
                <w:p w:rsidR="00B9157E" w:rsidRPr="005173D5" w:rsidRDefault="00B9157E" w:rsidP="00B9157E">
                  <w:pPr>
                    <w:spacing w:before="12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="00B61527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</w:t>
                  </w:r>
                  <w:r w:rsidR="00B61527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3    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1  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372665" w:rsidRPr="005173D5">
                    <w:rPr>
                      <w:rFonts w:ascii="Times New Roman" w:hAnsi="Times New Roman" w:cs="Times New Roman"/>
                      <w:lang w:val="en-US"/>
                    </w:rPr>
                    <w:t>23</w:t>
                  </w:r>
                </w:p>
              </w:tc>
            </w:tr>
            <w:tr w:rsidR="00B9157E" w:rsidRPr="008F165E" w:rsidTr="005173D5">
              <w:tc>
                <w:tcPr>
                  <w:tcW w:w="2155" w:type="dxa"/>
                </w:tcPr>
                <w:p w:rsidR="00B9157E" w:rsidRPr="003F26FE" w:rsidRDefault="00B9157E" w:rsidP="00E277B8">
                  <w:pPr>
                    <w:spacing w:before="120" w:line="36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3F26FE">
                    <w:rPr>
                      <w:rFonts w:ascii="Times New Roman" w:hAnsi="Times New Roman" w:cs="Times New Roman"/>
                      <w:b/>
                      <w:lang w:val="en-US"/>
                    </w:rPr>
                    <w:t>CO4 10</w:t>
                  </w:r>
                  <w:r w:rsidRPr="003F26FE">
                    <w:rPr>
                      <w:rFonts w:ascii="Times New Roman" w:hAnsi="Times New Roman" w:cs="Times New Roman"/>
                      <w:b/>
                      <w:vertAlign w:val="superscript"/>
                      <w:lang w:val="en-US"/>
                    </w:rPr>
                    <w:t>-8</w:t>
                  </w:r>
                  <w:r w:rsidRPr="003F26FE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M</w:t>
                  </w:r>
                </w:p>
              </w:tc>
              <w:tc>
                <w:tcPr>
                  <w:tcW w:w="1276" w:type="dxa"/>
                </w:tcPr>
                <w:p w:rsidR="00B9157E" w:rsidRPr="003F26FE" w:rsidRDefault="00B9157E" w:rsidP="00E277B8">
                  <w:pPr>
                    <w:spacing w:before="120" w:line="36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Atr</w:t>
                  </w:r>
                  <w:proofErr w:type="spellEnd"/>
                </w:p>
              </w:tc>
              <w:tc>
                <w:tcPr>
                  <w:tcW w:w="998" w:type="dxa"/>
                  <w:gridSpan w:val="3"/>
                </w:tcPr>
                <w:p w:rsidR="00B9157E" w:rsidRPr="003F26FE" w:rsidRDefault="00B9157E" w:rsidP="00E277B8">
                  <w:pPr>
                    <w:spacing w:before="120" w:line="36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  </w:t>
                  </w:r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6 (</w:t>
                  </w:r>
                  <w:r w:rsidRPr="005F60FF">
                    <w:rPr>
                      <w:rFonts w:ascii="Times New Roman" w:hAnsi="Times New Roman" w:cs="Times New Roman"/>
                      <w:b/>
                      <w:lang w:val="en-US"/>
                    </w:rPr>
                    <w:t>4</w:t>
                  </w:r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)</w:t>
                  </w:r>
                </w:p>
              </w:tc>
              <w:tc>
                <w:tcPr>
                  <w:tcW w:w="1412" w:type="dxa"/>
                </w:tcPr>
                <w:p w:rsidR="00B9157E" w:rsidRPr="003F26FE" w:rsidRDefault="00B9157E" w:rsidP="00E277B8">
                  <w:pPr>
                    <w:spacing w:before="120" w:line="36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EC76DF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    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72 </w:t>
                  </w:r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(</w:t>
                  </w:r>
                  <w:r w:rsidRPr="005F60FF">
                    <w:rPr>
                      <w:rFonts w:ascii="Times New Roman" w:hAnsi="Times New Roman" w:cs="Times New Roman"/>
                      <w:b/>
                      <w:lang w:val="en-US"/>
                    </w:rPr>
                    <w:t>50</w:t>
                  </w:r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)</w:t>
                  </w:r>
                </w:p>
              </w:tc>
              <w:tc>
                <w:tcPr>
                  <w:tcW w:w="3402" w:type="dxa"/>
                </w:tcPr>
                <w:p w:rsidR="00B9157E" w:rsidRPr="005173D5" w:rsidRDefault="00B9157E" w:rsidP="00E277B8">
                  <w:pPr>
                    <w:spacing w:before="120" w:line="36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="00B61527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</w:t>
                  </w:r>
                  <w:r w:rsidR="00B61527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5    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3    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>42</w:t>
                  </w:r>
                </w:p>
              </w:tc>
            </w:tr>
            <w:tr w:rsidR="00B9157E" w:rsidTr="005173D5">
              <w:tc>
                <w:tcPr>
                  <w:tcW w:w="2155" w:type="dxa"/>
                </w:tcPr>
                <w:p w:rsidR="00B9157E" w:rsidRPr="003F26FE" w:rsidRDefault="00B9157E" w:rsidP="00E277B8">
                  <w:pPr>
                    <w:spacing w:line="360" w:lineRule="auto"/>
                    <w:rPr>
                      <w:rFonts w:ascii="Times New Roman" w:hAnsi="Times New Roman" w:cs="Times New Roman"/>
                      <w:b/>
                    </w:rPr>
                  </w:pPr>
                  <w:r w:rsidRPr="003F26FE">
                    <w:rPr>
                      <w:rFonts w:ascii="Times New Roman" w:hAnsi="Times New Roman" w:cs="Times New Roman"/>
                      <w:b/>
                      <w:lang w:val="en-US"/>
                    </w:rPr>
                    <w:t>CO4 10</w:t>
                  </w:r>
                  <w:r w:rsidRPr="003F26FE">
                    <w:rPr>
                      <w:rFonts w:ascii="Times New Roman" w:hAnsi="Times New Roman" w:cs="Times New Roman"/>
                      <w:b/>
                      <w:vertAlign w:val="superscript"/>
                      <w:lang w:val="en-US"/>
                    </w:rPr>
                    <w:t>-6</w:t>
                  </w:r>
                  <w:r w:rsidRPr="003F26FE">
                    <w:rPr>
                      <w:rFonts w:ascii="Times New Roman" w:hAnsi="Times New Roman" w:cs="Times New Roman"/>
                      <w:b/>
                    </w:rPr>
                    <w:t xml:space="preserve"> M</w:t>
                  </w:r>
                </w:p>
              </w:tc>
              <w:tc>
                <w:tcPr>
                  <w:tcW w:w="1276" w:type="dxa"/>
                </w:tcPr>
                <w:p w:rsidR="00B9157E" w:rsidRPr="003F26FE" w:rsidRDefault="00B9157E" w:rsidP="00E277B8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Atr</w:t>
                  </w:r>
                  <w:proofErr w:type="spellEnd"/>
                </w:p>
              </w:tc>
              <w:tc>
                <w:tcPr>
                  <w:tcW w:w="998" w:type="dxa"/>
                  <w:gridSpan w:val="3"/>
                </w:tcPr>
                <w:p w:rsidR="00B9157E" w:rsidRPr="003F26FE" w:rsidRDefault="00B9157E" w:rsidP="00E277B8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  </w:t>
                  </w:r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4 (</w:t>
                  </w:r>
                  <w:r w:rsidRPr="005F60FF">
                    <w:rPr>
                      <w:rFonts w:ascii="Times New Roman" w:hAnsi="Times New Roman" w:cs="Times New Roman"/>
                      <w:b/>
                      <w:lang w:val="en-US"/>
                    </w:rPr>
                    <w:t>3</w:t>
                  </w:r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)</w:t>
                  </w:r>
                </w:p>
              </w:tc>
              <w:tc>
                <w:tcPr>
                  <w:tcW w:w="1412" w:type="dxa"/>
                </w:tcPr>
                <w:p w:rsidR="00B9157E" w:rsidRPr="003F26FE" w:rsidRDefault="00B9157E" w:rsidP="00E277B8">
                  <w:pPr>
                    <w:spacing w:line="36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  </w:t>
                  </w:r>
                  <w:r w:rsidR="00EF2976">
                    <w:rPr>
                      <w:rFonts w:ascii="Times New Roman" w:hAnsi="Times New Roman" w:cs="Times New Roman"/>
                      <w:lang w:val="en-US"/>
                    </w:rPr>
                    <w:t xml:space="preserve">  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EF2976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43 (</w:t>
                  </w:r>
                  <w:r w:rsidRPr="005F60FF">
                    <w:rPr>
                      <w:rFonts w:ascii="Times New Roman" w:hAnsi="Times New Roman" w:cs="Times New Roman"/>
                      <w:b/>
                      <w:lang w:val="en-US"/>
                    </w:rPr>
                    <w:t>38</w:t>
                  </w:r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)</w:t>
                  </w:r>
                </w:p>
              </w:tc>
              <w:tc>
                <w:tcPr>
                  <w:tcW w:w="3402" w:type="dxa"/>
                </w:tcPr>
                <w:p w:rsidR="00B9157E" w:rsidRPr="005173D5" w:rsidRDefault="00B9157E" w:rsidP="00E277B8">
                  <w:pPr>
                    <w:spacing w:line="36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="00B61527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2    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3   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>33</w:t>
                  </w:r>
                </w:p>
              </w:tc>
            </w:tr>
            <w:tr w:rsidR="00B9157E" w:rsidTr="005173D5">
              <w:tc>
                <w:tcPr>
                  <w:tcW w:w="2155" w:type="dxa"/>
                </w:tcPr>
                <w:p w:rsidR="00B9157E" w:rsidRPr="003F26FE" w:rsidRDefault="00B9157E" w:rsidP="00E277B8">
                  <w:pPr>
                    <w:spacing w:before="120" w:line="36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t>NS-</w:t>
                  </w:r>
                  <w:proofErr w:type="spellStart"/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t>Myc</w:t>
                  </w:r>
                  <w:r w:rsidRPr="003F26FE">
                    <w:rPr>
                      <w:rFonts w:ascii="Times New Roman" w:hAnsi="Times New Roman" w:cs="Times New Roman"/>
                      <w:b/>
                      <w:lang w:val="en-US"/>
                    </w:rPr>
                    <w:t>LCO</w:t>
                  </w:r>
                  <w:proofErr w:type="spellEnd"/>
                  <w:r w:rsidRPr="003F26FE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10</w:t>
                  </w:r>
                  <w:r w:rsidRPr="003F26FE">
                    <w:rPr>
                      <w:rFonts w:ascii="Times New Roman" w:hAnsi="Times New Roman" w:cs="Times New Roman"/>
                      <w:b/>
                      <w:vertAlign w:val="superscript"/>
                      <w:lang w:val="en-US"/>
                    </w:rPr>
                    <w:t>-8</w:t>
                  </w:r>
                  <w:r w:rsidRPr="003F26FE">
                    <w:rPr>
                      <w:rFonts w:ascii="Times New Roman" w:hAnsi="Times New Roman" w:cs="Times New Roman"/>
                      <w:b/>
                    </w:rPr>
                    <w:t xml:space="preserve"> M</w:t>
                  </w:r>
                </w:p>
              </w:tc>
              <w:tc>
                <w:tcPr>
                  <w:tcW w:w="1276" w:type="dxa"/>
                </w:tcPr>
                <w:p w:rsidR="00B9157E" w:rsidRPr="003F26FE" w:rsidRDefault="00B9157E" w:rsidP="00E277B8">
                  <w:pPr>
                    <w:spacing w:before="120" w:line="360" w:lineRule="auto"/>
                    <w:jc w:val="center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proofErr w:type="spellStart"/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Atr</w:t>
                  </w:r>
                  <w:proofErr w:type="spellEnd"/>
                </w:p>
              </w:tc>
              <w:tc>
                <w:tcPr>
                  <w:tcW w:w="998" w:type="dxa"/>
                  <w:gridSpan w:val="3"/>
                </w:tcPr>
                <w:p w:rsidR="00B9157E" w:rsidRPr="003F26FE" w:rsidRDefault="00B9157E" w:rsidP="00E277B8">
                  <w:pPr>
                    <w:spacing w:before="120" w:line="36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3</w:t>
                  </w:r>
                </w:p>
              </w:tc>
              <w:tc>
                <w:tcPr>
                  <w:tcW w:w="1412" w:type="dxa"/>
                </w:tcPr>
                <w:p w:rsidR="00B9157E" w:rsidRPr="003F26FE" w:rsidRDefault="00EC76DF" w:rsidP="00E277B8">
                  <w:pPr>
                    <w:spacing w:before="120" w:line="36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B9157E" w:rsidRPr="003F26FE">
                    <w:rPr>
                      <w:rFonts w:ascii="Times New Roman" w:hAnsi="Times New Roman" w:cs="Times New Roman"/>
                      <w:lang w:val="en-US"/>
                    </w:rPr>
                    <w:t>44</w:t>
                  </w:r>
                </w:p>
              </w:tc>
              <w:tc>
                <w:tcPr>
                  <w:tcW w:w="3402" w:type="dxa"/>
                </w:tcPr>
                <w:p w:rsidR="00B9157E" w:rsidRPr="005173D5" w:rsidRDefault="00B61527" w:rsidP="00E277B8">
                  <w:pPr>
                    <w:spacing w:before="120" w:line="36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B9157E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44   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B9157E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0      </w:t>
                  </w:r>
                  <w:r w:rsidR="000A0687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B9157E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="00B9157E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0 </w:t>
                  </w:r>
                </w:p>
              </w:tc>
            </w:tr>
            <w:tr w:rsidR="00B9157E" w:rsidTr="005173D5">
              <w:tc>
                <w:tcPr>
                  <w:tcW w:w="2155" w:type="dxa"/>
                </w:tcPr>
                <w:p w:rsidR="00B9157E" w:rsidRPr="003F26FE" w:rsidRDefault="00B9157E" w:rsidP="00B61527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t>NS-</w:t>
                  </w:r>
                  <w:proofErr w:type="spellStart"/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t>Myc</w:t>
                  </w:r>
                  <w:r w:rsidRPr="003F26FE">
                    <w:rPr>
                      <w:rFonts w:ascii="Times New Roman" w:hAnsi="Times New Roman" w:cs="Times New Roman"/>
                      <w:b/>
                      <w:lang w:val="en-US"/>
                    </w:rPr>
                    <w:t>LCO</w:t>
                  </w:r>
                  <w:proofErr w:type="spellEnd"/>
                  <w:r w:rsidRPr="003F26FE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10</w:t>
                  </w:r>
                  <w:r w:rsidRPr="003F26FE">
                    <w:rPr>
                      <w:rFonts w:ascii="Times New Roman" w:hAnsi="Times New Roman" w:cs="Times New Roman"/>
                      <w:b/>
                      <w:vertAlign w:val="superscript"/>
                      <w:lang w:val="en-US"/>
                    </w:rPr>
                    <w:t>-6</w:t>
                  </w:r>
                  <w:r w:rsidRPr="003F26FE">
                    <w:rPr>
                      <w:rFonts w:ascii="Times New Roman" w:hAnsi="Times New Roman" w:cs="Times New Roman"/>
                      <w:b/>
                    </w:rPr>
                    <w:t xml:space="preserve"> M</w:t>
                  </w:r>
                </w:p>
              </w:tc>
              <w:tc>
                <w:tcPr>
                  <w:tcW w:w="1276" w:type="dxa"/>
                </w:tcPr>
                <w:p w:rsidR="00B9157E" w:rsidRPr="003F26FE" w:rsidRDefault="00B9157E" w:rsidP="00B61527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proofErr w:type="spellStart"/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Atr</w:t>
                  </w:r>
                  <w:proofErr w:type="spellEnd"/>
                </w:p>
              </w:tc>
              <w:tc>
                <w:tcPr>
                  <w:tcW w:w="998" w:type="dxa"/>
                  <w:gridSpan w:val="3"/>
                </w:tcPr>
                <w:p w:rsidR="00B9157E" w:rsidRPr="003F26FE" w:rsidRDefault="00B9157E" w:rsidP="00B61527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3</w:t>
                  </w:r>
                </w:p>
              </w:tc>
              <w:tc>
                <w:tcPr>
                  <w:tcW w:w="1412" w:type="dxa"/>
                </w:tcPr>
                <w:p w:rsidR="00B9157E" w:rsidRPr="003F26FE" w:rsidRDefault="005173D5" w:rsidP="00B61527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B9157E" w:rsidRPr="003F26FE">
                    <w:rPr>
                      <w:rFonts w:ascii="Times New Roman" w:hAnsi="Times New Roman" w:cs="Times New Roman"/>
                      <w:lang w:val="en-US"/>
                    </w:rPr>
                    <w:t>34</w:t>
                  </w:r>
                </w:p>
              </w:tc>
              <w:tc>
                <w:tcPr>
                  <w:tcW w:w="3402" w:type="dxa"/>
                </w:tcPr>
                <w:p w:rsidR="00B9157E" w:rsidRPr="005173D5" w:rsidRDefault="00B9157E" w:rsidP="00B61527">
                  <w:pPr>
                    <w:spacing w:line="36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B61527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6   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16   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>12</w:t>
                  </w:r>
                </w:p>
              </w:tc>
            </w:tr>
            <w:tr w:rsidR="00B9157E" w:rsidTr="005173D5">
              <w:tc>
                <w:tcPr>
                  <w:tcW w:w="2155" w:type="dxa"/>
                </w:tcPr>
                <w:p w:rsidR="00B9157E" w:rsidRDefault="000A0687" w:rsidP="00475927">
                  <w:pPr>
                    <w:spacing w:after="120" w:line="36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</w:t>
                  </w:r>
                  <w:r w:rsidR="00B9157E" w:rsidRPr="003F26FE">
                    <w:rPr>
                      <w:rFonts w:ascii="Times New Roman" w:hAnsi="Times New Roman" w:cs="Times New Roman"/>
                      <w:b/>
                      <w:lang w:val="en-US"/>
                    </w:rPr>
                    <w:t>S-</w:t>
                  </w:r>
                  <w:proofErr w:type="spellStart"/>
                  <w:r w:rsidR="00B9157E" w:rsidRPr="003F26FE">
                    <w:rPr>
                      <w:rFonts w:ascii="Times New Roman" w:hAnsi="Times New Roman" w:cs="Times New Roman"/>
                      <w:b/>
                      <w:lang w:val="en-US"/>
                    </w:rPr>
                    <w:t>Myc</w:t>
                  </w:r>
                  <w:proofErr w:type="spellEnd"/>
                  <w:r w:rsidR="00B9157E" w:rsidRPr="003F26FE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LCO 10</w:t>
                  </w:r>
                  <w:r w:rsidR="00B9157E" w:rsidRPr="003F26FE">
                    <w:rPr>
                      <w:rFonts w:ascii="Times New Roman" w:hAnsi="Times New Roman" w:cs="Times New Roman"/>
                      <w:b/>
                      <w:vertAlign w:val="superscript"/>
                      <w:lang w:val="en-US"/>
                    </w:rPr>
                    <w:t>-6</w:t>
                  </w:r>
                  <w:r w:rsidR="00B9157E" w:rsidRPr="005F60FF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M</w:t>
                  </w:r>
                </w:p>
                <w:p w:rsidR="00B9157E" w:rsidRPr="003F26FE" w:rsidRDefault="00774D9B" w:rsidP="00475927">
                  <w:pPr>
                    <w:spacing w:after="120" w:line="36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</w:t>
                  </w:r>
                  <w:r w:rsidR="00B9157E" w:rsidRPr="003F26FE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SN </w:t>
                  </w:r>
                  <w:proofErr w:type="spellStart"/>
                  <w:r w:rsidR="00B9157E" w:rsidRPr="003F26FE">
                    <w:rPr>
                      <w:rFonts w:ascii="Times New Roman" w:hAnsi="Times New Roman" w:cs="Times New Roman"/>
                      <w:b/>
                      <w:lang w:val="en-US"/>
                    </w:rPr>
                    <w:t>Fdi</w:t>
                  </w:r>
                  <w:proofErr w:type="spellEnd"/>
                  <w:r w:rsidR="00B9157E" w:rsidRPr="003F26FE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1/100</w:t>
                  </w:r>
                </w:p>
              </w:tc>
              <w:tc>
                <w:tcPr>
                  <w:tcW w:w="1276" w:type="dxa"/>
                </w:tcPr>
                <w:p w:rsidR="00B61527" w:rsidRDefault="00B9157E" w:rsidP="00475927">
                  <w:pPr>
                    <w:spacing w:after="120" w:line="36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Atr</w:t>
                  </w:r>
                  <w:proofErr w:type="spellEnd"/>
                </w:p>
                <w:p w:rsidR="00B9157E" w:rsidRPr="00B61527" w:rsidRDefault="00B9157E" w:rsidP="00475927">
                  <w:pPr>
                    <w:spacing w:after="120" w:line="36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  <w:lang w:val="en-US"/>
                    </w:rPr>
                    <w:t>Atr</w:t>
                  </w:r>
                  <w:proofErr w:type="spellEnd"/>
                </w:p>
              </w:tc>
              <w:tc>
                <w:tcPr>
                  <w:tcW w:w="998" w:type="dxa"/>
                  <w:gridSpan w:val="3"/>
                </w:tcPr>
                <w:p w:rsidR="00B9157E" w:rsidRDefault="00B9157E" w:rsidP="00475927">
                  <w:pPr>
                    <w:spacing w:after="120" w:line="36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3F26FE">
                    <w:rPr>
                      <w:rFonts w:ascii="Times New Roman" w:hAnsi="Times New Roman" w:cs="Times New Roman"/>
                      <w:lang w:val="en-US"/>
                    </w:rPr>
                    <w:t>3</w:t>
                  </w:r>
                </w:p>
                <w:p w:rsidR="00B9157E" w:rsidRPr="003F26FE" w:rsidRDefault="00B61527" w:rsidP="00475927">
                  <w:pPr>
                    <w:spacing w:after="120" w:line="36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 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B9157E">
                    <w:rPr>
                      <w:rFonts w:ascii="Times New Roman" w:hAnsi="Times New Roman" w:cs="Times New Roman"/>
                      <w:lang w:val="en-US"/>
                    </w:rPr>
                    <w:t>4</w:t>
                  </w:r>
                </w:p>
              </w:tc>
              <w:tc>
                <w:tcPr>
                  <w:tcW w:w="1412" w:type="dxa"/>
                </w:tcPr>
                <w:p w:rsidR="00B9157E" w:rsidRDefault="00EC76DF" w:rsidP="00475927">
                  <w:pPr>
                    <w:spacing w:after="120" w:line="36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B9157E" w:rsidRPr="003F26FE">
                    <w:rPr>
                      <w:rFonts w:ascii="Times New Roman" w:hAnsi="Times New Roman" w:cs="Times New Roman"/>
                      <w:lang w:val="en-US"/>
                    </w:rPr>
                    <w:t>37</w:t>
                  </w:r>
                </w:p>
                <w:p w:rsidR="00B9157E" w:rsidRPr="003F26FE" w:rsidRDefault="005173D5" w:rsidP="00475927">
                  <w:pPr>
                    <w:spacing w:after="120" w:line="36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          </w:t>
                  </w:r>
                  <w:r w:rsidR="00B9157E">
                    <w:rPr>
                      <w:rFonts w:ascii="Times New Roman" w:hAnsi="Times New Roman" w:cs="Times New Roman"/>
                      <w:lang w:val="en-US"/>
                    </w:rPr>
                    <w:t>31</w:t>
                  </w:r>
                </w:p>
              </w:tc>
              <w:tc>
                <w:tcPr>
                  <w:tcW w:w="3402" w:type="dxa"/>
                </w:tcPr>
                <w:p w:rsidR="00B9157E" w:rsidRPr="005173D5" w:rsidRDefault="00B61527" w:rsidP="00475927">
                  <w:pPr>
                    <w:spacing w:after="120" w:line="36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B9157E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29      </w:t>
                  </w:r>
                  <w:r w:rsidR="000A0687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B9157E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6      </w:t>
                  </w:r>
                  <w:r w:rsidR="000A0687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="00EF2976"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="00B9157E" w:rsidRPr="005173D5">
                    <w:rPr>
                      <w:rFonts w:ascii="Times New Roman" w:hAnsi="Times New Roman" w:cs="Times New Roman"/>
                      <w:lang w:val="en-US"/>
                    </w:rPr>
                    <w:t>2</w:t>
                  </w:r>
                </w:p>
                <w:p w:rsidR="00EF2976" w:rsidRPr="005173D5" w:rsidRDefault="00EF2976" w:rsidP="00475927">
                  <w:pPr>
                    <w:spacing w:after="120" w:line="36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    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 31       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 xml:space="preserve">0         </w:t>
                  </w:r>
                  <w:r w:rsidR="005173D5">
                    <w:rPr>
                      <w:rFonts w:ascii="Times New Roman" w:hAnsi="Times New Roman" w:cs="Times New Roman"/>
                      <w:lang w:val="en-US"/>
                    </w:rPr>
                    <w:t xml:space="preserve">  </w:t>
                  </w:r>
                  <w:r w:rsidRPr="005173D5">
                    <w:rPr>
                      <w:rFonts w:ascii="Times New Roman" w:hAnsi="Times New Roman" w:cs="Times New Roman"/>
                      <w:lang w:val="en-US"/>
                    </w:rPr>
                    <w:t>0</w:t>
                  </w:r>
                </w:p>
              </w:tc>
            </w:tr>
            <w:tr w:rsidR="00475927" w:rsidTr="009540DF">
              <w:trPr>
                <w:trHeight w:val="313"/>
              </w:trPr>
              <w:tc>
                <w:tcPr>
                  <w:tcW w:w="2155" w:type="dxa"/>
                  <w:tcBorders>
                    <w:bottom w:val="single" w:sz="4" w:space="0" w:color="auto"/>
                  </w:tcBorders>
                </w:tcPr>
                <w:p w:rsidR="00475927" w:rsidRDefault="00475927" w:rsidP="00B61527">
                  <w:pPr>
                    <w:spacing w:after="120" w:line="36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</w:p>
              </w:tc>
              <w:tc>
                <w:tcPr>
                  <w:tcW w:w="1276" w:type="dxa"/>
                  <w:tcBorders>
                    <w:bottom w:val="single" w:sz="4" w:space="0" w:color="auto"/>
                  </w:tcBorders>
                </w:tcPr>
                <w:p w:rsidR="00475927" w:rsidRPr="003F26FE" w:rsidRDefault="00475927" w:rsidP="00475927">
                  <w:pPr>
                    <w:spacing w:after="120" w:line="360" w:lineRule="auto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813" w:type="dxa"/>
                  <w:gridSpan w:val="2"/>
                  <w:tcBorders>
                    <w:bottom w:val="single" w:sz="4" w:space="0" w:color="auto"/>
                  </w:tcBorders>
                </w:tcPr>
                <w:p w:rsidR="00475927" w:rsidRPr="003F26FE" w:rsidRDefault="00475927" w:rsidP="00B61527">
                  <w:pPr>
                    <w:spacing w:after="120" w:line="36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597" w:type="dxa"/>
                  <w:gridSpan w:val="2"/>
                  <w:tcBorders>
                    <w:bottom w:val="single" w:sz="4" w:space="0" w:color="auto"/>
                  </w:tcBorders>
                </w:tcPr>
                <w:p w:rsidR="00475927" w:rsidRDefault="00475927" w:rsidP="00B61527">
                  <w:pPr>
                    <w:spacing w:after="120" w:line="36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3402" w:type="dxa"/>
                  <w:tcBorders>
                    <w:bottom w:val="single" w:sz="4" w:space="0" w:color="auto"/>
                  </w:tcBorders>
                </w:tcPr>
                <w:p w:rsidR="00475927" w:rsidRDefault="00475927" w:rsidP="00B61527">
                  <w:pPr>
                    <w:spacing w:after="120"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:rsidR="00D32566" w:rsidRPr="00AD1FFC" w:rsidRDefault="00D32566" w:rsidP="000253FF">
            <w:pPr>
              <w:spacing w:before="240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32566" w:rsidRDefault="00D32566" w:rsidP="003C03BE">
            <w:pPr>
              <w:spacing w:before="12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32566" w:rsidRDefault="00D32566" w:rsidP="008F3AE2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32566" w:rsidRPr="00211D0C" w:rsidRDefault="00D32566" w:rsidP="00F617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32566" w:rsidRPr="00211D0C" w:rsidRDefault="00D32566" w:rsidP="008F3AE2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bookmarkStart w:id="0" w:name="_GoBack"/>
        <w:bookmarkEnd w:id="0"/>
      </w:tr>
    </w:tbl>
    <w:p w:rsidR="00A57E69" w:rsidRPr="00A57E69" w:rsidRDefault="00A57E69" w:rsidP="00C34D92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sectPr w:rsidR="00A57E69" w:rsidRPr="00A57E69" w:rsidSect="00D16537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AE2"/>
    <w:rsid w:val="000253FF"/>
    <w:rsid w:val="00044E4A"/>
    <w:rsid w:val="000468F5"/>
    <w:rsid w:val="000966EC"/>
    <w:rsid w:val="000A0687"/>
    <w:rsid w:val="000A25C4"/>
    <w:rsid w:val="001174D1"/>
    <w:rsid w:val="001445EE"/>
    <w:rsid w:val="001526AD"/>
    <w:rsid w:val="0016586B"/>
    <w:rsid w:val="00173A1C"/>
    <w:rsid w:val="001767C2"/>
    <w:rsid w:val="001B23E4"/>
    <w:rsid w:val="00203D5A"/>
    <w:rsid w:val="00211D0C"/>
    <w:rsid w:val="00240408"/>
    <w:rsid w:val="00254993"/>
    <w:rsid w:val="00302BBD"/>
    <w:rsid w:val="00316176"/>
    <w:rsid w:val="003339CA"/>
    <w:rsid w:val="00372665"/>
    <w:rsid w:val="00380182"/>
    <w:rsid w:val="003C03BE"/>
    <w:rsid w:val="004005FB"/>
    <w:rsid w:val="00403627"/>
    <w:rsid w:val="00412C0C"/>
    <w:rsid w:val="00413DD7"/>
    <w:rsid w:val="00475927"/>
    <w:rsid w:val="004911FF"/>
    <w:rsid w:val="00494A13"/>
    <w:rsid w:val="005173D5"/>
    <w:rsid w:val="005964A6"/>
    <w:rsid w:val="005B2199"/>
    <w:rsid w:val="005F1009"/>
    <w:rsid w:val="00617F4F"/>
    <w:rsid w:val="00655766"/>
    <w:rsid w:val="00694029"/>
    <w:rsid w:val="006D7D13"/>
    <w:rsid w:val="00722E8E"/>
    <w:rsid w:val="00747CCD"/>
    <w:rsid w:val="007519D5"/>
    <w:rsid w:val="007745A9"/>
    <w:rsid w:val="00774D9B"/>
    <w:rsid w:val="007D064A"/>
    <w:rsid w:val="00833936"/>
    <w:rsid w:val="00845682"/>
    <w:rsid w:val="0085045D"/>
    <w:rsid w:val="00894ABF"/>
    <w:rsid w:val="008A1333"/>
    <w:rsid w:val="008B5A1B"/>
    <w:rsid w:val="008F165E"/>
    <w:rsid w:val="008F3AE2"/>
    <w:rsid w:val="009540DF"/>
    <w:rsid w:val="00977A5A"/>
    <w:rsid w:val="00985F79"/>
    <w:rsid w:val="009B7549"/>
    <w:rsid w:val="00A13379"/>
    <w:rsid w:val="00A56CCA"/>
    <w:rsid w:val="00A57E69"/>
    <w:rsid w:val="00A63AED"/>
    <w:rsid w:val="00A812BD"/>
    <w:rsid w:val="00AB287B"/>
    <w:rsid w:val="00AB7726"/>
    <w:rsid w:val="00AD1FFC"/>
    <w:rsid w:val="00B61527"/>
    <w:rsid w:val="00B67EC5"/>
    <w:rsid w:val="00B80ED6"/>
    <w:rsid w:val="00B9157E"/>
    <w:rsid w:val="00BD3815"/>
    <w:rsid w:val="00BF673B"/>
    <w:rsid w:val="00C34D92"/>
    <w:rsid w:val="00C401CE"/>
    <w:rsid w:val="00D13FFB"/>
    <w:rsid w:val="00D16537"/>
    <w:rsid w:val="00D24840"/>
    <w:rsid w:val="00D32566"/>
    <w:rsid w:val="00D454AA"/>
    <w:rsid w:val="00DB1971"/>
    <w:rsid w:val="00E277B8"/>
    <w:rsid w:val="00E54AE7"/>
    <w:rsid w:val="00EA5077"/>
    <w:rsid w:val="00EA7594"/>
    <w:rsid w:val="00EC76DF"/>
    <w:rsid w:val="00EF2976"/>
    <w:rsid w:val="00EF48AD"/>
    <w:rsid w:val="00F126ED"/>
    <w:rsid w:val="00F503C2"/>
    <w:rsid w:val="00F61703"/>
    <w:rsid w:val="00FA0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88F281"/>
  <w15:docId w15:val="{B8130033-C4DD-404A-8368-42886ECBC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7C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F3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A57E6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57E6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57E6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57E6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57E6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57E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7E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311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habaud</dc:creator>
  <cp:lastModifiedBy>David Barker</cp:lastModifiedBy>
  <cp:revision>16</cp:revision>
  <cp:lastPrinted>2019-09-24T07:44:00Z</cp:lastPrinted>
  <dcterms:created xsi:type="dcterms:W3CDTF">2019-09-23T14:09:00Z</dcterms:created>
  <dcterms:modified xsi:type="dcterms:W3CDTF">2019-09-25T08:50:00Z</dcterms:modified>
</cp:coreProperties>
</file>